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5D37C" w14:textId="079FE930" w:rsidR="001F7DE5" w:rsidRPr="00BF2BF2" w:rsidRDefault="00ED1F3A" w:rsidP="001F7DE5">
      <w:pPr>
        <w:rPr>
          <w:lang w:val="en-US"/>
        </w:rPr>
      </w:pPr>
      <w:r>
        <w:rPr>
          <w:lang w:val="en-US"/>
        </w:rPr>
        <w:t xml:space="preserve">Supplementary </w:t>
      </w:r>
      <w:r w:rsidR="001F7DE5" w:rsidRPr="00BF2BF2">
        <w:rPr>
          <w:lang w:val="en-US"/>
        </w:rPr>
        <w:t xml:space="preserve">Table </w:t>
      </w:r>
      <w:r w:rsidR="001F7DE5">
        <w:rPr>
          <w:lang w:val="en-US"/>
        </w:rPr>
        <w:t>1</w:t>
      </w:r>
      <w:r w:rsidR="001F7DE5" w:rsidRPr="00BF2BF2">
        <w:rPr>
          <w:lang w:val="en-US"/>
        </w:rPr>
        <w:t xml:space="preserve">. Results from the first MCSF trial in animals reared according to the AFR (n=20), MS15 (n=21) </w:t>
      </w:r>
      <w:r w:rsidR="001F7DE5">
        <w:rPr>
          <w:lang w:val="en-US"/>
        </w:rPr>
        <w:t>or</w:t>
      </w:r>
      <w:r w:rsidR="001F7DE5" w:rsidRPr="00BF2BF2">
        <w:rPr>
          <w:lang w:val="en-US"/>
        </w:rPr>
        <w:t xml:space="preserve"> MS360 (n=30)</w:t>
      </w:r>
      <w:r w:rsidR="001F7DE5">
        <w:rPr>
          <w:lang w:val="en-US"/>
        </w:rPr>
        <w:t xml:space="preserve"> rearing condition</w:t>
      </w:r>
      <w:r w:rsidR="001F7DE5" w:rsidRPr="00BF2BF2">
        <w:rPr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1867"/>
        <w:gridCol w:w="1085"/>
        <w:gridCol w:w="935"/>
        <w:gridCol w:w="320"/>
        <w:gridCol w:w="935"/>
        <w:gridCol w:w="1085"/>
        <w:gridCol w:w="935"/>
        <w:gridCol w:w="320"/>
        <w:gridCol w:w="935"/>
        <w:gridCol w:w="957"/>
        <w:gridCol w:w="1085"/>
        <w:gridCol w:w="935"/>
        <w:gridCol w:w="320"/>
        <w:gridCol w:w="935"/>
        <w:gridCol w:w="957"/>
      </w:tblGrid>
      <w:tr w:rsidR="00FD50F8" w:rsidRPr="00BF2BF2" w14:paraId="412166FE" w14:textId="77777777" w:rsidTr="0014484B">
        <w:tc>
          <w:tcPr>
            <w:tcW w:w="0" w:type="auto"/>
            <w:tcBorders>
              <w:top w:val="single" w:sz="4" w:space="0" w:color="auto"/>
            </w:tcBorders>
          </w:tcPr>
          <w:p w14:paraId="07CD3F76" w14:textId="77777777" w:rsidR="00FD50F8" w:rsidRPr="00BF2BF2" w:rsidRDefault="00FD50F8" w:rsidP="0014484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0834C8" w14:textId="77777777" w:rsidR="00FD50F8" w:rsidRPr="00BF2BF2" w:rsidRDefault="00FD50F8" w:rsidP="0014484B">
            <w:pPr>
              <w:rPr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1DDDCF39" w14:textId="77777777" w:rsidR="00FD50F8" w:rsidRPr="00BF2BF2" w:rsidRDefault="00FD50F8" w:rsidP="0014484B">
            <w:pPr>
              <w:jc w:val="center"/>
              <w:rPr>
                <w:b/>
                <w:lang w:val="en-US"/>
              </w:rPr>
            </w:pPr>
            <w:r w:rsidRPr="00BF2BF2">
              <w:rPr>
                <w:b/>
                <w:lang w:val="en-US"/>
              </w:rPr>
              <w:t>AFR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61638D21" w14:textId="77777777" w:rsidR="00FD50F8" w:rsidRPr="00BF2BF2" w:rsidRDefault="00FD50F8" w:rsidP="0014484B">
            <w:pPr>
              <w:jc w:val="center"/>
              <w:rPr>
                <w:b/>
                <w:lang w:val="en-US"/>
              </w:rPr>
            </w:pPr>
            <w:r w:rsidRPr="00BF2BF2">
              <w:rPr>
                <w:b/>
                <w:lang w:val="en-US"/>
              </w:rPr>
              <w:t>MS15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432A1982" w14:textId="77777777" w:rsidR="00FD50F8" w:rsidRPr="00BF2BF2" w:rsidRDefault="00FD50F8" w:rsidP="0014484B">
            <w:pPr>
              <w:jc w:val="center"/>
              <w:rPr>
                <w:lang w:val="en-US"/>
              </w:rPr>
            </w:pPr>
            <w:r w:rsidRPr="00BF2BF2">
              <w:rPr>
                <w:b/>
                <w:lang w:val="en-US"/>
              </w:rPr>
              <w:t>MS360</w:t>
            </w:r>
          </w:p>
        </w:tc>
      </w:tr>
      <w:tr w:rsidR="00FD50F8" w:rsidRPr="00BF2BF2" w14:paraId="3EF2C1B9" w14:textId="77777777" w:rsidTr="0014484B">
        <w:tc>
          <w:tcPr>
            <w:tcW w:w="0" w:type="auto"/>
            <w:tcBorders>
              <w:bottom w:val="single" w:sz="4" w:space="0" w:color="auto"/>
            </w:tcBorders>
          </w:tcPr>
          <w:p w14:paraId="39790527" w14:textId="77777777" w:rsidR="00FD50F8" w:rsidRPr="00BF2BF2" w:rsidRDefault="00FD50F8" w:rsidP="0014484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C76BB4" w14:textId="77777777" w:rsidR="00FD50F8" w:rsidRPr="00BF2BF2" w:rsidRDefault="00FD50F8" w:rsidP="0014484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7BBD9E" w14:textId="77777777" w:rsidR="00FD50F8" w:rsidRPr="00BF2BF2" w:rsidRDefault="00FD50F8" w:rsidP="0014484B">
            <w:pPr>
              <w:jc w:val="center"/>
              <w:rPr>
                <w:lang w:val="en-US"/>
              </w:rPr>
            </w:pPr>
            <w:r w:rsidRPr="00BF2BF2">
              <w:rPr>
                <w:lang w:val="en-US"/>
              </w:rPr>
              <w:t>Media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11263F87" w14:textId="77777777" w:rsidR="00FD50F8" w:rsidRPr="00BF2BF2" w:rsidRDefault="00FD50F8" w:rsidP="0014484B">
            <w:pPr>
              <w:jc w:val="center"/>
              <w:rPr>
                <w:lang w:val="en-US"/>
              </w:rPr>
            </w:pPr>
            <w:r w:rsidRPr="00BF2BF2">
              <w:rPr>
                <w:lang w:val="en-US"/>
              </w:rPr>
              <w:t>Quarti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5FCB74" w14:textId="77777777" w:rsidR="00FD50F8" w:rsidRPr="00BF2BF2" w:rsidRDefault="00FD50F8" w:rsidP="0014484B">
            <w:pPr>
              <w:jc w:val="center"/>
              <w:rPr>
                <w:lang w:val="en-US"/>
              </w:rPr>
            </w:pPr>
            <w:r w:rsidRPr="00BF2BF2">
              <w:rPr>
                <w:lang w:val="en-US"/>
              </w:rPr>
              <w:t>Media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0D0CD778" w14:textId="77777777" w:rsidR="00FD50F8" w:rsidRPr="00BF2BF2" w:rsidRDefault="00FD50F8" w:rsidP="0014484B">
            <w:pPr>
              <w:jc w:val="center"/>
              <w:rPr>
                <w:lang w:val="en-US"/>
              </w:rPr>
            </w:pPr>
            <w:r w:rsidRPr="00BF2BF2">
              <w:rPr>
                <w:lang w:val="en-US"/>
              </w:rPr>
              <w:t>Quarti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B2BE28" w14:textId="77777777" w:rsidR="00FD50F8" w:rsidRPr="00BF2BF2" w:rsidRDefault="00FD50F8" w:rsidP="0014484B">
            <w:pPr>
              <w:jc w:val="center"/>
              <w:rPr>
                <w:lang w:val="en-US"/>
              </w:rPr>
            </w:pPr>
            <w:r w:rsidRPr="00BF2BF2">
              <w:rPr>
                <w:lang w:val="en-US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35DAC7" w14:textId="77777777" w:rsidR="00FD50F8" w:rsidRPr="00BF2BF2" w:rsidRDefault="00FD50F8" w:rsidP="0014484B">
            <w:pPr>
              <w:jc w:val="center"/>
              <w:rPr>
                <w:lang w:val="en-US"/>
              </w:rPr>
            </w:pPr>
            <w:r w:rsidRPr="00BF2BF2">
              <w:rPr>
                <w:lang w:val="en-US"/>
              </w:rPr>
              <w:t>Media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4116BA64" w14:textId="77777777" w:rsidR="00FD50F8" w:rsidRPr="00BF2BF2" w:rsidRDefault="00FD50F8" w:rsidP="0014484B">
            <w:pPr>
              <w:jc w:val="center"/>
              <w:rPr>
                <w:lang w:val="en-US"/>
              </w:rPr>
            </w:pPr>
            <w:r w:rsidRPr="00BF2BF2">
              <w:rPr>
                <w:lang w:val="en-US"/>
              </w:rPr>
              <w:t>Quarti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F96DB7" w14:textId="77777777" w:rsidR="00FD50F8" w:rsidRPr="00BF2BF2" w:rsidRDefault="00FD50F8" w:rsidP="0014484B">
            <w:pPr>
              <w:jc w:val="center"/>
              <w:rPr>
                <w:lang w:val="en-US"/>
              </w:rPr>
            </w:pPr>
            <w:r w:rsidRPr="00BF2BF2">
              <w:rPr>
                <w:lang w:val="en-US"/>
              </w:rPr>
              <w:t>p-value</w:t>
            </w:r>
          </w:p>
        </w:tc>
      </w:tr>
      <w:tr w:rsidR="00FD50F8" w:rsidRPr="00BF2BF2" w14:paraId="16B8A0E2" w14:textId="77777777" w:rsidTr="0014484B">
        <w:tc>
          <w:tcPr>
            <w:tcW w:w="0" w:type="auto"/>
            <w:tcBorders>
              <w:top w:val="single" w:sz="4" w:space="0" w:color="auto"/>
            </w:tcBorders>
          </w:tcPr>
          <w:p w14:paraId="01FEB18C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Type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EE0B72" w14:textId="1654C874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Explor</w:t>
            </w:r>
            <w:r w:rsidR="005B5577">
              <w:rPr>
                <w:rFonts w:cstheme="minorHAnsi"/>
                <w:color w:val="000000"/>
                <w:sz w:val="22"/>
                <w:szCs w:val="22"/>
                <w:lang w:val="en-US"/>
              </w:rPr>
              <w:t>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39E81D" w14:textId="173D3D6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8A66E5" w14:textId="49557BB6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9A282B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03F6AD" w14:textId="62625DA4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1B2AC1" w14:textId="478AEFC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441B22" w14:textId="3498F138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D1CC34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93D377" w14:textId="1F04501C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24375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6C373B" w14:textId="2D911DC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8FD3D6" w14:textId="4C561918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BE86E4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49C3FA" w14:textId="0B692458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F01DE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43652571" w14:textId="77777777" w:rsidTr="007E3ECA">
        <w:tc>
          <w:tcPr>
            <w:tcW w:w="0" w:type="auto"/>
            <w:tcBorders>
              <w:bottom w:val="single" w:sz="4" w:space="0" w:color="auto"/>
            </w:tcBorders>
          </w:tcPr>
          <w:p w14:paraId="4400AFC8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645B0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Shelter seek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058CD0" w14:textId="3D72556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2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F7DCE8" w14:textId="47DED4B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3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E285DA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35C04F" w14:textId="76815E5F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2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1F4E72" w14:textId="2EBFDA4C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2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114AA6" w14:textId="09EA87D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7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69970D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D491E8" w14:textId="36CA654A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5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EE565D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73E289" w14:textId="4C2EB0CD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5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C676D1" w14:textId="0C7E4E3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9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C8E99F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B74D5B" w14:textId="5F4F80BA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0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1F78A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7E3ECA" w:rsidRPr="00BF2BF2" w14:paraId="3143B7AE" w14:textId="77777777" w:rsidTr="007E3ECA">
        <w:tc>
          <w:tcPr>
            <w:tcW w:w="0" w:type="auto"/>
            <w:tcBorders>
              <w:top w:val="single" w:sz="4" w:space="0" w:color="auto"/>
            </w:tcBorders>
          </w:tcPr>
          <w:p w14:paraId="0B30746C" w14:textId="444C2B80" w:rsidR="007E3ECA" w:rsidRPr="007E3ECA" w:rsidRDefault="007E3ECA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r w:rsidRPr="007E3ECA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Behavioral 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EEF746" w14:textId="15237437" w:rsidR="007E3ECA" w:rsidRPr="00BF2BF2" w:rsidRDefault="007E3ECA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Explor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91206E" w14:textId="2B7C1D8E" w:rsidR="007E3ECA" w:rsidRPr="00BF2BF2" w:rsidRDefault="007E3ECA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3/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95FA4C" w14:textId="77777777" w:rsidR="007E3ECA" w:rsidRPr="00BF2BF2" w:rsidRDefault="007E3ECA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B00362" w14:textId="77777777" w:rsidR="007E3ECA" w:rsidRPr="00BF2BF2" w:rsidRDefault="007E3ECA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7EB546" w14:textId="77777777" w:rsidR="007E3ECA" w:rsidRPr="00BF2BF2" w:rsidRDefault="007E3ECA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FCFCC4" w14:textId="77777777" w:rsidR="007E3ECA" w:rsidRPr="00BF2BF2" w:rsidRDefault="007E3ECA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79F033" w14:textId="3D6119EB" w:rsidR="007E3ECA" w:rsidRPr="00BF2BF2" w:rsidRDefault="007E3ECA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3/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00BE40" w14:textId="77777777" w:rsidR="007E3ECA" w:rsidRPr="00BF2BF2" w:rsidRDefault="007E3ECA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8F827A" w14:textId="77777777" w:rsidR="007E3ECA" w:rsidRPr="00BF2BF2" w:rsidRDefault="007E3ECA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8D6B5E" w14:textId="77777777" w:rsidR="007E3ECA" w:rsidRPr="00BF2BF2" w:rsidRDefault="007E3ECA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5CE850" w14:textId="4BBA2259" w:rsidR="007E3ECA" w:rsidRPr="00BF2BF2" w:rsidRDefault="007E3ECA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3/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4925DF" w14:textId="77777777" w:rsidR="007E3ECA" w:rsidRPr="00BF2BF2" w:rsidRDefault="007E3ECA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3EA990" w14:textId="77777777" w:rsidR="007E3ECA" w:rsidRPr="00BF2BF2" w:rsidRDefault="007E3ECA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FBD313" w14:textId="77777777" w:rsidR="007E3ECA" w:rsidRPr="00BF2BF2" w:rsidRDefault="007E3ECA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DD70F9" w14:textId="77777777" w:rsidR="007E3ECA" w:rsidRPr="00BF2BF2" w:rsidRDefault="007E3ECA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7E3ECA" w:rsidRPr="00BF2BF2" w14:paraId="22A89FEB" w14:textId="77777777" w:rsidTr="007E3ECA">
        <w:tc>
          <w:tcPr>
            <w:tcW w:w="0" w:type="auto"/>
          </w:tcPr>
          <w:p w14:paraId="151CFCAE" w14:textId="6FE090E4" w:rsidR="007E3ECA" w:rsidRPr="00BF2BF2" w:rsidRDefault="007E3ECA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165829" w14:textId="3EED9F1F" w:rsidR="007E3ECA" w:rsidRPr="00BF2BF2" w:rsidRDefault="007E3ECA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Shelter seekers</w:t>
            </w:r>
          </w:p>
        </w:tc>
        <w:tc>
          <w:tcPr>
            <w:tcW w:w="0" w:type="auto"/>
            <w:vAlign w:val="center"/>
          </w:tcPr>
          <w:p w14:paraId="3840D22B" w14:textId="04F814FD" w:rsidR="007E3ECA" w:rsidRPr="00BF2BF2" w:rsidRDefault="007E3ECA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5/20</w:t>
            </w:r>
          </w:p>
        </w:tc>
        <w:tc>
          <w:tcPr>
            <w:tcW w:w="0" w:type="auto"/>
            <w:vAlign w:val="center"/>
          </w:tcPr>
          <w:p w14:paraId="29CB9B15" w14:textId="77777777" w:rsidR="007E3ECA" w:rsidRPr="00BF2BF2" w:rsidRDefault="007E3ECA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0937D8" w14:textId="77777777" w:rsidR="007E3ECA" w:rsidRPr="00BF2BF2" w:rsidRDefault="007E3ECA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B00A53" w14:textId="77777777" w:rsidR="007E3ECA" w:rsidRPr="00BF2BF2" w:rsidRDefault="007E3ECA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388D61D" w14:textId="77777777" w:rsidR="007E3ECA" w:rsidRPr="00BF2BF2" w:rsidRDefault="007E3ECA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8AFDB7" w14:textId="00E3BBAC" w:rsidR="007E3ECA" w:rsidRPr="00BF2BF2" w:rsidRDefault="007E3ECA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7/21</w:t>
            </w:r>
          </w:p>
        </w:tc>
        <w:tc>
          <w:tcPr>
            <w:tcW w:w="0" w:type="auto"/>
            <w:vAlign w:val="center"/>
          </w:tcPr>
          <w:p w14:paraId="56340D87" w14:textId="77777777" w:rsidR="007E3ECA" w:rsidRPr="00BF2BF2" w:rsidRDefault="007E3ECA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F7C8CA" w14:textId="77777777" w:rsidR="007E3ECA" w:rsidRPr="00BF2BF2" w:rsidRDefault="007E3ECA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DEB192" w14:textId="77777777" w:rsidR="007E3ECA" w:rsidRPr="00BF2BF2" w:rsidRDefault="007E3ECA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34EECC1" w14:textId="6DB42BAD" w:rsidR="007E3ECA" w:rsidRPr="00BF2BF2" w:rsidRDefault="007E3ECA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8/30</w:t>
            </w:r>
          </w:p>
        </w:tc>
        <w:tc>
          <w:tcPr>
            <w:tcW w:w="0" w:type="auto"/>
            <w:vAlign w:val="center"/>
          </w:tcPr>
          <w:p w14:paraId="15DD833B" w14:textId="77777777" w:rsidR="007E3ECA" w:rsidRPr="00BF2BF2" w:rsidRDefault="007E3ECA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001D1D" w14:textId="77777777" w:rsidR="007E3ECA" w:rsidRPr="00BF2BF2" w:rsidRDefault="007E3ECA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69C199" w14:textId="77777777" w:rsidR="007E3ECA" w:rsidRPr="00BF2BF2" w:rsidRDefault="007E3ECA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34B8F7" w14:textId="77777777" w:rsidR="007E3ECA" w:rsidRPr="00BF2BF2" w:rsidRDefault="007E3ECA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7E3ECA" w:rsidRPr="00BF2BF2" w14:paraId="3AF19CA5" w14:textId="77777777" w:rsidTr="007E3ECA">
        <w:tc>
          <w:tcPr>
            <w:tcW w:w="0" w:type="auto"/>
            <w:tcBorders>
              <w:bottom w:val="single" w:sz="4" w:space="0" w:color="auto"/>
            </w:tcBorders>
          </w:tcPr>
          <w:p w14:paraId="630683EB" w14:textId="77777777" w:rsidR="007E3ECA" w:rsidRPr="00BF2BF2" w:rsidRDefault="007E3ECA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FFBB05" w14:textId="09817574" w:rsidR="007E3ECA" w:rsidRPr="00BF2BF2" w:rsidRDefault="007E3ECA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Main typ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B670D3" w14:textId="3CC7D8D9" w:rsidR="007E3ECA" w:rsidRPr="00BF2BF2" w:rsidRDefault="007E3ECA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12/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134FD5" w14:textId="77777777" w:rsidR="007E3ECA" w:rsidRPr="00BF2BF2" w:rsidRDefault="007E3ECA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EA578D" w14:textId="77777777" w:rsidR="007E3ECA" w:rsidRPr="00BF2BF2" w:rsidRDefault="007E3ECA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2D8666" w14:textId="77777777" w:rsidR="007E3ECA" w:rsidRPr="00BF2BF2" w:rsidRDefault="007E3ECA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89F084" w14:textId="77777777" w:rsidR="007E3ECA" w:rsidRPr="00BF2BF2" w:rsidRDefault="007E3ECA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DCBC5D" w14:textId="1435AD7A" w:rsidR="007E3ECA" w:rsidRPr="00BF2BF2" w:rsidRDefault="007E3ECA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11/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330F68" w14:textId="77777777" w:rsidR="007E3ECA" w:rsidRPr="00BF2BF2" w:rsidRDefault="007E3ECA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E2D789" w14:textId="77777777" w:rsidR="007E3ECA" w:rsidRPr="00BF2BF2" w:rsidRDefault="007E3ECA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735292" w14:textId="77777777" w:rsidR="007E3ECA" w:rsidRPr="00BF2BF2" w:rsidRDefault="007E3ECA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33A6E5" w14:textId="59115728" w:rsidR="007E3ECA" w:rsidRPr="00BF2BF2" w:rsidRDefault="007E3ECA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19/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9682B3" w14:textId="77777777" w:rsidR="007E3ECA" w:rsidRPr="00BF2BF2" w:rsidRDefault="007E3ECA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20C8E4" w14:textId="77777777" w:rsidR="007E3ECA" w:rsidRPr="00BF2BF2" w:rsidRDefault="007E3ECA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C7D80C" w14:textId="77777777" w:rsidR="007E3ECA" w:rsidRPr="00BF2BF2" w:rsidRDefault="007E3ECA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B84310" w14:textId="77777777" w:rsidR="007E3ECA" w:rsidRPr="00BF2BF2" w:rsidRDefault="007E3ECA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3999D5B9" w14:textId="77777777" w:rsidTr="0014484B">
        <w:tc>
          <w:tcPr>
            <w:tcW w:w="0" w:type="auto"/>
            <w:tcBorders>
              <w:top w:val="single" w:sz="4" w:space="0" w:color="auto"/>
            </w:tcBorders>
          </w:tcPr>
          <w:p w14:paraId="1A5A3A6B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Cen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7FD099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L lea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723A20" w14:textId="0FF7ECE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2CAE79" w14:textId="1814073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2E316C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2AD16E" w14:textId="6DED3332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B13098" w14:textId="7486F71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A20392" w14:textId="5A0A9B1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6FD567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5A9055" w14:textId="375E7238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5FE465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C9D685" w14:textId="5845BC48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37B8BB" w14:textId="06A1379E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B6C70E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FF5E4B" w14:textId="22C89B8C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D146E7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1D30908B" w14:textId="77777777" w:rsidTr="0014484B">
        <w:tc>
          <w:tcPr>
            <w:tcW w:w="0" w:type="auto"/>
          </w:tcPr>
          <w:p w14:paraId="5DA8F0D3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2BA798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F center</w:t>
            </w:r>
          </w:p>
        </w:tc>
        <w:tc>
          <w:tcPr>
            <w:tcW w:w="0" w:type="auto"/>
            <w:vAlign w:val="center"/>
          </w:tcPr>
          <w:p w14:paraId="66C93CFF" w14:textId="06CF8A4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135E71D" w14:textId="585DFD1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BF033A1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8F97723" w14:textId="73445F66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55C56C7" w14:textId="00C02BD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279DAB3" w14:textId="4175E9D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7C7C6AB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61D4618" w14:textId="5AB95E96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C16EB80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554CBD" w14:textId="6F57898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16DD42F" w14:textId="2706CB6E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D721400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C760078" w14:textId="69A090EE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5FCC57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6D876071" w14:textId="77777777" w:rsidTr="0014484B">
        <w:tc>
          <w:tcPr>
            <w:tcW w:w="0" w:type="auto"/>
          </w:tcPr>
          <w:p w14:paraId="6B25F950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DA6395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 center</w:t>
            </w:r>
          </w:p>
        </w:tc>
        <w:tc>
          <w:tcPr>
            <w:tcW w:w="0" w:type="auto"/>
            <w:vAlign w:val="center"/>
          </w:tcPr>
          <w:p w14:paraId="172B05CD" w14:textId="1DC7851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88A4590" w14:textId="190274F6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B9B9914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B4C6018" w14:textId="566770E8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0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7C0F4BA9" w14:textId="537658E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71D69584" w14:textId="00E789A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032E45C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B6F7D8E" w14:textId="59A96E13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F308C27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547D664B" w14:textId="5232F67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9CA38F0" w14:textId="1AA9E16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DF74C65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33A862C" w14:textId="0AA2209F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73A2AC3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FD50F8" w:rsidRPr="00BF2BF2" w14:paraId="7888F8DD" w14:textId="77777777" w:rsidTr="0014484B">
        <w:tc>
          <w:tcPr>
            <w:tcW w:w="0" w:type="auto"/>
          </w:tcPr>
          <w:p w14:paraId="7D8BB493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9B7066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/F center</w:t>
            </w:r>
          </w:p>
        </w:tc>
        <w:tc>
          <w:tcPr>
            <w:tcW w:w="0" w:type="auto"/>
            <w:vAlign w:val="center"/>
          </w:tcPr>
          <w:p w14:paraId="2D33E2C8" w14:textId="4CFA273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A8FD186" w14:textId="4C3D8EDE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3A65C45E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D2B16F3" w14:textId="1616F336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91C4916" w14:textId="1F2EA8C1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D2C9E8B" w14:textId="6E5D8851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3CB1442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0D5190B" w14:textId="57B2DAE0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A2E9896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A060F4" w14:textId="6F914658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BB4156F" w14:textId="65DD24B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6A6FDEC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F67FBDC" w14:textId="77FB634E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335F871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116A239D" w14:textId="77777777" w:rsidTr="0014484B">
        <w:tc>
          <w:tcPr>
            <w:tcW w:w="0" w:type="auto"/>
          </w:tcPr>
          <w:p w14:paraId="39C03331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78B0D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istance center</w:t>
            </w:r>
          </w:p>
        </w:tc>
        <w:tc>
          <w:tcPr>
            <w:tcW w:w="0" w:type="auto"/>
            <w:vAlign w:val="center"/>
          </w:tcPr>
          <w:p w14:paraId="3A254AB3" w14:textId="47D65DB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3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43AF9503" w14:textId="5911C6D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0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1F461B7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7558A36" w14:textId="2175E406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21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7A42691" w14:textId="62486E51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6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F684033" w14:textId="6253E0C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1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D73AEDC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A07E896" w14:textId="7F917B98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7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1C72CB50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7AEE899C" w14:textId="1B952BA8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1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C2225CD" w14:textId="7902A1B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0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510F454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679FF99" w14:textId="1AF721AE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6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14F7C8D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FD50F8" w:rsidRPr="00BF2BF2" w14:paraId="70382223" w14:textId="77777777" w:rsidTr="0014484B">
        <w:tc>
          <w:tcPr>
            <w:tcW w:w="0" w:type="auto"/>
          </w:tcPr>
          <w:p w14:paraId="2FE4F136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0680C7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Velocity center</w:t>
            </w:r>
          </w:p>
        </w:tc>
        <w:tc>
          <w:tcPr>
            <w:tcW w:w="0" w:type="auto"/>
            <w:vAlign w:val="center"/>
          </w:tcPr>
          <w:p w14:paraId="7D873C2A" w14:textId="7954799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81C0A6C" w14:textId="3CD5E5A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76C8B21D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C65FD6C" w14:textId="045A19FC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FB7C784" w14:textId="0F709D2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86DDE09" w14:textId="2D3F191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79EBB2E4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23ADACC" w14:textId="47EA2D4C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6E8BBA0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7291BD" w14:textId="7727E16E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B4DC45F" w14:textId="350DC17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17339A4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C772D36" w14:textId="3CE3AD44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30E21E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62C245F6" w14:textId="77777777" w:rsidTr="0014484B">
        <w:tc>
          <w:tcPr>
            <w:tcW w:w="0" w:type="auto"/>
          </w:tcPr>
          <w:p w14:paraId="34829CE4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C99A31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F center</w:t>
            </w:r>
          </w:p>
        </w:tc>
        <w:tc>
          <w:tcPr>
            <w:tcW w:w="0" w:type="auto"/>
            <w:vAlign w:val="center"/>
          </w:tcPr>
          <w:p w14:paraId="7E2D0896" w14:textId="55DCE42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0AF6AF0" w14:textId="50D05A5D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4A64A30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A78D479" w14:textId="5D2293BD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87C1947" w14:textId="6C6E42F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BE25AE3" w14:textId="2415D5F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5C582BE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535896B" w14:textId="2B181A33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1E591E8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1F1B486D" w14:textId="029BA09E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4B63A96" w14:textId="30A50FA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0DF28727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C37A3FC" w14:textId="52C936B0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D9AB297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FD50F8" w:rsidRPr="00BF2BF2" w14:paraId="1A35D47C" w14:textId="77777777" w:rsidTr="0014484B">
        <w:tc>
          <w:tcPr>
            <w:tcW w:w="0" w:type="auto"/>
            <w:tcBorders>
              <w:bottom w:val="single" w:sz="4" w:space="0" w:color="auto"/>
            </w:tcBorders>
          </w:tcPr>
          <w:p w14:paraId="5202D8FD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4B4DF5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D cen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FA86FF" w14:textId="2110269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19BA0D" w14:textId="7E826E8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0387A0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76C531" w14:textId="0B5170C2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77A7E3" w14:textId="40FD4F2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70AD6C" w14:textId="1CCE090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B9C8AC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54506A" w14:textId="44841D4D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9DDBD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08493B" w14:textId="08B8866E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EE5332" w14:textId="573066F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FA7B42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576180" w14:textId="4455491C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445321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FD50F8" w:rsidRPr="00BF2BF2" w14:paraId="4BB2220A" w14:textId="77777777" w:rsidTr="0014484B">
        <w:tc>
          <w:tcPr>
            <w:tcW w:w="0" w:type="auto"/>
            <w:tcBorders>
              <w:top w:val="single" w:sz="4" w:space="0" w:color="auto"/>
            </w:tcBorders>
          </w:tcPr>
          <w:p w14:paraId="1E255511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Central circ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3D339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L CTR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F1B79E" w14:textId="0E0CE451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0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1E2155" w14:textId="4A5DFDB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F19A2A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B40064" w14:textId="2C2F970E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0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7FF2F1" w14:textId="20243FA8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3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97CFB4" w14:textId="1A84FC96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082986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2DBA57" w14:textId="3605DAC8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0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529271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C8D630" w14:textId="35D1DFE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CDC0D0" w14:textId="2CE4ADB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6AA914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E542F9" w14:textId="79ADCBAD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7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473B13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39821E89" w14:textId="77777777" w:rsidTr="0014484B">
        <w:tc>
          <w:tcPr>
            <w:tcW w:w="0" w:type="auto"/>
          </w:tcPr>
          <w:p w14:paraId="0BD0C72E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375F89D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F CTRCI</w:t>
            </w:r>
          </w:p>
        </w:tc>
        <w:tc>
          <w:tcPr>
            <w:tcW w:w="0" w:type="auto"/>
            <w:vAlign w:val="center"/>
          </w:tcPr>
          <w:p w14:paraId="3FCF951F" w14:textId="08F42BA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998AA4B" w14:textId="091E8606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0C9C588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7ABB46B" w14:textId="216F55A9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13547B0" w14:textId="7C01512D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40BE41B" w14:textId="260C7E5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73AD05B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657EB54" w14:textId="3CE54611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5EBDF2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4DD2C97" w14:textId="05B263B1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40490FF" w14:textId="546BAF7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E3B4EF2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4505842" w14:textId="36009E96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956943F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607F22E4" w14:textId="77777777" w:rsidTr="0014484B">
        <w:tc>
          <w:tcPr>
            <w:tcW w:w="0" w:type="auto"/>
          </w:tcPr>
          <w:p w14:paraId="4FDA4BF4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A0B5D9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 CTRCI</w:t>
            </w:r>
          </w:p>
        </w:tc>
        <w:tc>
          <w:tcPr>
            <w:tcW w:w="0" w:type="auto"/>
            <w:vAlign w:val="center"/>
          </w:tcPr>
          <w:p w14:paraId="246CF005" w14:textId="6F3366F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240AD69" w14:textId="38593B0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6495476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639F901" w14:textId="3391427C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912666F" w14:textId="16E01338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1F07B08" w14:textId="27128EFC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1AC990D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5787BEF" w14:textId="4FE12968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A377576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A21074" w14:textId="384BBA9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05DEACA" w14:textId="7296220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E050725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1F00663" w14:textId="26F71E99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031C5D4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697CE1D0" w14:textId="77777777" w:rsidTr="0014484B">
        <w:tc>
          <w:tcPr>
            <w:tcW w:w="0" w:type="auto"/>
          </w:tcPr>
          <w:p w14:paraId="086A6C9C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D53FB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/F CTRCI</w:t>
            </w:r>
          </w:p>
        </w:tc>
        <w:tc>
          <w:tcPr>
            <w:tcW w:w="0" w:type="auto"/>
            <w:vAlign w:val="center"/>
          </w:tcPr>
          <w:p w14:paraId="10FB0FCD" w14:textId="2D01B16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A99F2BC" w14:textId="35A27798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F01BFCE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12833CE" w14:textId="17C70355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E5823E0" w14:textId="1045362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6653180" w14:textId="6C322761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328CF46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FA466C1" w14:textId="1CB46F68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106C80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34FDDF" w14:textId="37B1C31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7FC56D7" w14:textId="340C66A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69C3AAA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2836D50" w14:textId="3F9E3623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70582EF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5BD41558" w14:textId="77777777" w:rsidTr="0014484B">
        <w:tc>
          <w:tcPr>
            <w:tcW w:w="0" w:type="auto"/>
          </w:tcPr>
          <w:p w14:paraId="76EFE457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17E081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istance CTRCI</w:t>
            </w:r>
          </w:p>
        </w:tc>
        <w:tc>
          <w:tcPr>
            <w:tcW w:w="0" w:type="auto"/>
            <w:vAlign w:val="center"/>
          </w:tcPr>
          <w:p w14:paraId="6B0C9B4A" w14:textId="2952EEA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DAE4B69" w14:textId="68B007AC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28FD9C8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3A290F1" w14:textId="15B1D046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E9F4BBC" w14:textId="6447062C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0296880" w14:textId="7E4778DE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F9AE46B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439C8B1" w14:textId="4787CE72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7D516D3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D98579" w14:textId="07016AF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7E27794" w14:textId="69318F5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6125617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87D645C" w14:textId="16806DBF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D7FD325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16911FF2" w14:textId="77777777" w:rsidTr="0014484B">
        <w:tc>
          <w:tcPr>
            <w:tcW w:w="0" w:type="auto"/>
          </w:tcPr>
          <w:p w14:paraId="7243C82D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63662D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Velocity CTRCI</w:t>
            </w:r>
          </w:p>
        </w:tc>
        <w:tc>
          <w:tcPr>
            <w:tcW w:w="0" w:type="auto"/>
            <w:vAlign w:val="center"/>
          </w:tcPr>
          <w:p w14:paraId="5953A1B1" w14:textId="6B0CDF0C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86ED8DE" w14:textId="0F3E07DC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F82A71F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2522E72" w14:textId="3FEAC218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5CCB19F" w14:textId="20AACF1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8C6CAF3" w14:textId="797CF60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D6489DF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509EF54" w14:textId="60355351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92F2FA6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43CDBF" w14:textId="7D683BAD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E38D513" w14:textId="2B4B189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5533F0D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5A6BDF3" w14:textId="668B7AE3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8D1E028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060D60AC" w14:textId="77777777" w:rsidTr="0014484B">
        <w:tc>
          <w:tcPr>
            <w:tcW w:w="0" w:type="auto"/>
          </w:tcPr>
          <w:p w14:paraId="58835058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AE1A1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F CTRCI</w:t>
            </w:r>
          </w:p>
        </w:tc>
        <w:tc>
          <w:tcPr>
            <w:tcW w:w="0" w:type="auto"/>
            <w:vAlign w:val="center"/>
          </w:tcPr>
          <w:p w14:paraId="722C6B5A" w14:textId="733D6B48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D1F4AF7" w14:textId="1F8367B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48BB588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EBFE70B" w14:textId="35CFF63E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30F5328" w14:textId="0CDA2D2E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DF60E48" w14:textId="159683A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38EB773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52081B5" w14:textId="503B22EB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3B1CC8CF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506EAF" w14:textId="2570079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AB32656" w14:textId="7071C6F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5D28743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89BDCE6" w14:textId="56A9FD53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E7628F1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56C585AF" w14:textId="77777777" w:rsidTr="0014484B">
        <w:tc>
          <w:tcPr>
            <w:tcW w:w="0" w:type="auto"/>
          </w:tcPr>
          <w:p w14:paraId="4A426606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50CF37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D CTRCI</w:t>
            </w:r>
          </w:p>
        </w:tc>
        <w:tc>
          <w:tcPr>
            <w:tcW w:w="0" w:type="auto"/>
            <w:vAlign w:val="center"/>
          </w:tcPr>
          <w:p w14:paraId="672A656B" w14:textId="058F886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0819E33" w14:textId="5460D25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79EECAE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6EACD77" w14:textId="19C6714C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8D92A8C" w14:textId="165BD04D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E41E7F2" w14:textId="1432F45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16BF367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5656AA4" w14:textId="56D1F33C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EB90692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3DE595" w14:textId="26FB4A6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09D571B" w14:textId="54A5128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F234F59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8A7C712" w14:textId="03D006AC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78CFCA7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2BECCD32" w14:textId="77777777" w:rsidTr="0014484B">
        <w:tc>
          <w:tcPr>
            <w:tcW w:w="0" w:type="auto"/>
            <w:tcBorders>
              <w:bottom w:val="single" w:sz="4" w:space="0" w:color="auto"/>
            </w:tcBorders>
          </w:tcPr>
          <w:p w14:paraId="72A65D71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35BB434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CTR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1D2E59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/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A87BEC3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ADFBAE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9D2EF0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61E4FCF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/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3E86887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FEEE73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0E7F7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3D5305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6A6CFA5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0/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878A4E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5B72C8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4F5153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EFC1D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FD50F8" w:rsidRPr="00BF2BF2" w14:paraId="5CF0D6D5" w14:textId="77777777" w:rsidTr="0014484B">
        <w:tc>
          <w:tcPr>
            <w:tcW w:w="0" w:type="auto"/>
            <w:tcBorders>
              <w:top w:val="single" w:sz="4" w:space="0" w:color="auto"/>
            </w:tcBorders>
          </w:tcPr>
          <w:p w14:paraId="3688BA87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Total corrid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688BD5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F total cor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C94C75" w14:textId="39DEC5C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871BCA" w14:textId="5E1630F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41F4D1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59C6FF" w14:textId="62965342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341301" w14:textId="270C6696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C9FC8F" w14:textId="1B46B88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EAC2B4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3C5B8A" w14:textId="4C605409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90A967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BFC063" w14:textId="4AA88A6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448C6D" w14:textId="33F1DB58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CC121B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DF6DDA" w14:textId="0918C216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860815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0318BAA1" w14:textId="77777777" w:rsidTr="0014484B">
        <w:tc>
          <w:tcPr>
            <w:tcW w:w="0" w:type="auto"/>
          </w:tcPr>
          <w:p w14:paraId="1E6E94FA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560E5E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 total corr</w:t>
            </w:r>
          </w:p>
        </w:tc>
        <w:tc>
          <w:tcPr>
            <w:tcW w:w="0" w:type="auto"/>
            <w:vAlign w:val="center"/>
          </w:tcPr>
          <w:p w14:paraId="6771F3ED" w14:textId="7C7ADF58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6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9A7CBC1" w14:textId="2ABBF1C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0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54059DE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0C480AD" w14:textId="5B8383BA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0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D893D52" w14:textId="358164DC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7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5024FC7" w14:textId="68F94CC8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3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4BB48BA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FE1F3B1" w14:textId="06F6F329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8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A4EAB42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70CFAA3" w14:textId="510D8B2D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9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7F81C34" w14:textId="355917B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45EBA53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11EEE46" w14:textId="2E893BC3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5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AA7D164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4F9CC4F6" w14:textId="77777777" w:rsidTr="0014484B">
        <w:tc>
          <w:tcPr>
            <w:tcW w:w="0" w:type="auto"/>
          </w:tcPr>
          <w:p w14:paraId="66BC6909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16611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/F total corr</w:t>
            </w:r>
          </w:p>
        </w:tc>
        <w:tc>
          <w:tcPr>
            <w:tcW w:w="0" w:type="auto"/>
            <w:vAlign w:val="center"/>
          </w:tcPr>
          <w:p w14:paraId="26980354" w14:textId="13C94BA8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30C48209" w14:textId="357E828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DBD68E9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66EA415" w14:textId="229B6050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D99BA22" w14:textId="2176548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4D867188" w14:textId="1DB1F91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39BE5DAD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71C8592" w14:textId="481E4205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7C3D1611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8476D2" w14:textId="2B142581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ACF3ED0" w14:textId="0570606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BA99A51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491C65C" w14:textId="54061B3D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7735BF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0472E70F" w14:textId="77777777" w:rsidTr="0014484B">
        <w:tc>
          <w:tcPr>
            <w:tcW w:w="0" w:type="auto"/>
          </w:tcPr>
          <w:p w14:paraId="4C3CF938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31A9BE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</w:t>
            </w: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F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total corr</w:t>
            </w:r>
          </w:p>
        </w:tc>
        <w:tc>
          <w:tcPr>
            <w:tcW w:w="0" w:type="auto"/>
            <w:vAlign w:val="center"/>
          </w:tcPr>
          <w:p w14:paraId="3E49B40B" w14:textId="576F540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C8CD18E" w14:textId="150F1016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14FF9F9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4358093" w14:textId="6AB07AA1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3926D4D" w14:textId="0D7913D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5378245F" w14:textId="315A851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3184506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51CE255" w14:textId="154CCD86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1023809E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09E78B" w14:textId="34AA5DA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004978A" w14:textId="491C59B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0B364D05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D358206" w14:textId="2CE203CF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8C9E56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34BDE2EF" w14:textId="77777777" w:rsidTr="0014484B">
        <w:tc>
          <w:tcPr>
            <w:tcW w:w="0" w:type="auto"/>
          </w:tcPr>
          <w:p w14:paraId="4716CBDE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97DDF0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D total corr</w:t>
            </w:r>
          </w:p>
        </w:tc>
        <w:tc>
          <w:tcPr>
            <w:tcW w:w="0" w:type="auto"/>
            <w:vAlign w:val="center"/>
          </w:tcPr>
          <w:p w14:paraId="6D2A154E" w14:textId="5402EC7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280385E" w14:textId="2DCEBE4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BFF1856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45558D6" w14:textId="2BDCD435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93DE00C" w14:textId="28624E8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5C926DF" w14:textId="6455FA0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0E4EBD1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9376A3F" w14:textId="3816FDC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DF3CB01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BFB038" w14:textId="12CDE39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0D8196D" w14:textId="646F2EBD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D545693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789EF0F" w14:textId="585114FF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1A5125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6B4D909F" w14:textId="77777777" w:rsidTr="0014484B">
        <w:tc>
          <w:tcPr>
            <w:tcW w:w="0" w:type="auto"/>
          </w:tcPr>
          <w:p w14:paraId="73B7B54D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9B34571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corrA</w:t>
            </w:r>
            <w:proofErr w:type="spellEnd"/>
          </w:p>
        </w:tc>
        <w:tc>
          <w:tcPr>
            <w:tcW w:w="0" w:type="auto"/>
            <w:vAlign w:val="bottom"/>
          </w:tcPr>
          <w:p w14:paraId="1D7BE907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/20</w:t>
            </w:r>
          </w:p>
        </w:tc>
        <w:tc>
          <w:tcPr>
            <w:tcW w:w="0" w:type="auto"/>
            <w:vAlign w:val="bottom"/>
          </w:tcPr>
          <w:p w14:paraId="35A77761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9B82CD" w14:textId="77777777" w:rsidR="00FD50F8" w:rsidRPr="00BF2BF2" w:rsidRDefault="00FD50F8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CF5E604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14:paraId="5085DE86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/21</w:t>
            </w:r>
          </w:p>
        </w:tc>
        <w:tc>
          <w:tcPr>
            <w:tcW w:w="0" w:type="auto"/>
            <w:vAlign w:val="bottom"/>
          </w:tcPr>
          <w:p w14:paraId="3AB6A7ED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C55027F" w14:textId="77777777" w:rsidR="00FD50F8" w:rsidRPr="00BF2BF2" w:rsidRDefault="00FD50F8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4D7BFB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9A2EB8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4FEF6DB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3/30</w:t>
            </w:r>
          </w:p>
        </w:tc>
        <w:tc>
          <w:tcPr>
            <w:tcW w:w="0" w:type="auto"/>
            <w:vAlign w:val="bottom"/>
          </w:tcPr>
          <w:p w14:paraId="4450D0E7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6B013C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1B5A67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67E1C8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D50F8" w:rsidRPr="00BF2BF2" w14:paraId="3AE34A1B" w14:textId="77777777" w:rsidTr="0014484B">
        <w:tc>
          <w:tcPr>
            <w:tcW w:w="0" w:type="auto"/>
          </w:tcPr>
          <w:p w14:paraId="19B201E0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CFEA73E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corrB</w:t>
            </w:r>
            <w:proofErr w:type="spellEnd"/>
          </w:p>
        </w:tc>
        <w:tc>
          <w:tcPr>
            <w:tcW w:w="0" w:type="auto"/>
            <w:vAlign w:val="bottom"/>
          </w:tcPr>
          <w:p w14:paraId="3062F08F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/20</w:t>
            </w:r>
          </w:p>
        </w:tc>
        <w:tc>
          <w:tcPr>
            <w:tcW w:w="0" w:type="auto"/>
            <w:vAlign w:val="bottom"/>
          </w:tcPr>
          <w:p w14:paraId="5EB35B2A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BD4376" w14:textId="77777777" w:rsidR="00FD50F8" w:rsidRPr="00BF2BF2" w:rsidRDefault="00FD50F8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D1BA3D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14:paraId="2CE2B517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/21</w:t>
            </w:r>
          </w:p>
        </w:tc>
        <w:tc>
          <w:tcPr>
            <w:tcW w:w="0" w:type="auto"/>
            <w:vAlign w:val="bottom"/>
          </w:tcPr>
          <w:p w14:paraId="104A01CF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341C7F" w14:textId="77777777" w:rsidR="00FD50F8" w:rsidRPr="00BF2BF2" w:rsidRDefault="00FD50F8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35F3C1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D4EEC2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7D8696F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4/30</w:t>
            </w:r>
          </w:p>
        </w:tc>
        <w:tc>
          <w:tcPr>
            <w:tcW w:w="0" w:type="auto"/>
            <w:vAlign w:val="bottom"/>
          </w:tcPr>
          <w:p w14:paraId="0451A2D1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DFD716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4B3273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DB15E2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D50F8" w:rsidRPr="00BF2BF2" w14:paraId="39AB2195" w14:textId="77777777" w:rsidTr="0014484B">
        <w:tc>
          <w:tcPr>
            <w:tcW w:w="0" w:type="auto"/>
            <w:tcBorders>
              <w:bottom w:val="single" w:sz="4" w:space="0" w:color="auto"/>
            </w:tcBorders>
          </w:tcPr>
          <w:p w14:paraId="3C9EC0D4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15868BF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corr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B73829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/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AF24F64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DC88A4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72E933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691979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0/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D032FE5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511E1C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FD01A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35F3B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D43B60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5/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DF6C80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64EC44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C8D53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A8FAD2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FD50F8" w:rsidRPr="00BF2BF2" w14:paraId="4FC5C9B9" w14:textId="77777777" w:rsidTr="0014484B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5341C0E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 xml:space="preserve">Dark corner </w:t>
            </w:r>
          </w:p>
          <w:p w14:paraId="6B253780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roo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CF116E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L DC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DC5A0A" w14:textId="34723036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9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770A80" w14:textId="585E19C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DA9450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78834C" w14:textId="3A3B46D5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3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51EA54" w14:textId="51C0E031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0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976BAF" w14:textId="27C1C48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0B0A3E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94B521" w14:textId="74B6694B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6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F58D34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36D20B" w14:textId="3127EDFE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24B4C8" w14:textId="6DFABF9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382CC2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19C8A0" w14:textId="41DF53AB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5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3253CE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40880BBF" w14:textId="77777777" w:rsidTr="0014484B">
        <w:tc>
          <w:tcPr>
            <w:tcW w:w="0" w:type="auto"/>
            <w:vMerge/>
          </w:tcPr>
          <w:p w14:paraId="71D89E6A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422B0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F DCR</w:t>
            </w:r>
          </w:p>
        </w:tc>
        <w:tc>
          <w:tcPr>
            <w:tcW w:w="0" w:type="auto"/>
            <w:vAlign w:val="center"/>
          </w:tcPr>
          <w:p w14:paraId="6B79F313" w14:textId="31458B9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06F14F1" w14:textId="23CE5398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08330E7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3F7CF1B" w14:textId="1DB6DE6D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4D119B3" w14:textId="3EAE039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4D3B3A2" w14:textId="180677B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89F0BE5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89812F4" w14:textId="715785C9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D1BEE6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960ED6" w14:textId="363F2CA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EC3CF4E" w14:textId="2E9B784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8F4B995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F803F3A" w14:textId="6C6B219A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6067375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7BB97125" w14:textId="77777777" w:rsidTr="0014484B">
        <w:tc>
          <w:tcPr>
            <w:tcW w:w="0" w:type="auto"/>
          </w:tcPr>
          <w:p w14:paraId="3E3779BA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459827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 DCR</w:t>
            </w:r>
          </w:p>
        </w:tc>
        <w:tc>
          <w:tcPr>
            <w:tcW w:w="0" w:type="auto"/>
            <w:vAlign w:val="center"/>
          </w:tcPr>
          <w:p w14:paraId="15EB0A3B" w14:textId="28F8CC9E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4F428DC" w14:textId="7178CB68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5D07F4D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AB07EB8" w14:textId="6C4F65F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6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1FFA3934" w14:textId="69F77A8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D7149FE" w14:textId="6276ECD6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E3087C3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6D532AA" w14:textId="59E577C4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8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C0549A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E821E1" w14:textId="086A12E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16878C6" w14:textId="08BFC7B1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FEE1B13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C9164E5" w14:textId="36BDCAB8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7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0D8797D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698C821D" w14:textId="77777777" w:rsidTr="0014484B">
        <w:tc>
          <w:tcPr>
            <w:tcW w:w="0" w:type="auto"/>
          </w:tcPr>
          <w:p w14:paraId="14369640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2EC7D4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/F DCR</w:t>
            </w:r>
          </w:p>
        </w:tc>
        <w:tc>
          <w:tcPr>
            <w:tcW w:w="0" w:type="auto"/>
            <w:vAlign w:val="center"/>
          </w:tcPr>
          <w:p w14:paraId="56B4DACB" w14:textId="4582DE16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733A8239" w14:textId="28DB1FCE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6A2B4CD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AFEEC1F" w14:textId="6D1F88E1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0B53E53" w14:textId="537260D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424C08F" w14:textId="56DCA41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00FBEF97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C232BD3" w14:textId="3632945F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C5531C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640C83" w14:textId="4A0D01E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484100A4" w14:textId="1C9C0CED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00C26195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C2647FA" w14:textId="476B0F73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3A41A2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1A1B7D9B" w14:textId="77777777" w:rsidTr="0014484B">
        <w:tc>
          <w:tcPr>
            <w:tcW w:w="0" w:type="auto"/>
          </w:tcPr>
          <w:p w14:paraId="4E688FF7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67D31F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F DCR</w:t>
            </w:r>
          </w:p>
        </w:tc>
        <w:tc>
          <w:tcPr>
            <w:tcW w:w="0" w:type="auto"/>
            <w:vAlign w:val="center"/>
          </w:tcPr>
          <w:p w14:paraId="561AFE50" w14:textId="3801C1B6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49B29CA" w14:textId="31E8CCE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F9F0559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29CEE71" w14:textId="5DD4A08D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97426FD" w14:textId="0872FE36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8088BC2" w14:textId="12364FE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AE665C5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3DB1DAB" w14:textId="4A657CD4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80E0091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386D2D" w14:textId="75D790C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4BC14185" w14:textId="078029FE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4FFB73FE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C9DA798" w14:textId="203AAADC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73367A2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51CC1EB6" w14:textId="77777777" w:rsidTr="0014484B">
        <w:tc>
          <w:tcPr>
            <w:tcW w:w="0" w:type="auto"/>
          </w:tcPr>
          <w:p w14:paraId="2BAE6F4A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F02466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D DCR</w:t>
            </w:r>
          </w:p>
        </w:tc>
        <w:tc>
          <w:tcPr>
            <w:tcW w:w="0" w:type="auto"/>
            <w:vAlign w:val="center"/>
          </w:tcPr>
          <w:p w14:paraId="60B157EF" w14:textId="3ADF579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E8767D5" w14:textId="40F3BCE1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7BA72174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5BB5F7E" w14:textId="1970ABEF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04B4476" w14:textId="6B61BA0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28E149F" w14:textId="2ABDB88C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FB9E29E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9378C7B" w14:textId="62F0C99F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31536A9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DE9B0E" w14:textId="55E4D51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9EF41A1" w14:textId="3F02422D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AB5734A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E14A164" w14:textId="3A30F965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8806C6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6933EC9F" w14:textId="77777777" w:rsidTr="0014484B">
        <w:tc>
          <w:tcPr>
            <w:tcW w:w="0" w:type="auto"/>
            <w:tcBorders>
              <w:bottom w:val="single" w:sz="4" w:space="0" w:color="auto"/>
            </w:tcBorders>
          </w:tcPr>
          <w:p w14:paraId="1EC2FDCB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98F07C6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DC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F2A0528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/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A149B49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960B80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43E804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E28DC57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/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099A4E2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57638B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92A57D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E365A9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2BFAF2D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3/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EB05230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4DCED6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04A195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B7DA06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FD50F8" w:rsidRPr="00BF2BF2" w14:paraId="03DC51AB" w14:textId="77777777" w:rsidTr="0014484B">
        <w:tc>
          <w:tcPr>
            <w:tcW w:w="0" w:type="auto"/>
            <w:tcBorders>
              <w:top w:val="single" w:sz="4" w:space="0" w:color="auto"/>
            </w:tcBorders>
          </w:tcPr>
          <w:p w14:paraId="080984CE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Hurd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387BA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L hurd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ED4F19" w14:textId="3C18D34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8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005536" w14:textId="5BC8B75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D1DE5F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4CAF9D" w14:textId="05CCCFA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8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F9F05A" w14:textId="451E54F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869020" w14:textId="21029726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53F6E3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334573" w14:textId="2DEB066B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7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FBFE3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54F2C7" w14:textId="4700009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1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F291F0" w14:textId="25EB983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D56F43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1A5DB2" w14:textId="3D6CE776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3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892EFD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46C21EA2" w14:textId="77777777" w:rsidTr="0014484B">
        <w:tc>
          <w:tcPr>
            <w:tcW w:w="0" w:type="auto"/>
          </w:tcPr>
          <w:p w14:paraId="3635B19D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EB991E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F hurdle</w:t>
            </w:r>
          </w:p>
        </w:tc>
        <w:tc>
          <w:tcPr>
            <w:tcW w:w="0" w:type="auto"/>
            <w:vAlign w:val="center"/>
          </w:tcPr>
          <w:p w14:paraId="1D5DFFDF" w14:textId="7662051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A2DDE09" w14:textId="75653256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CABD8D0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7A9595D" w14:textId="7A7ECCC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6D6084B" w14:textId="51B3FF1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C091857" w14:textId="256B280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3F77515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753784D" w14:textId="39DB7AF8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83AFB5D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C9ED03" w14:textId="6365284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29657D7" w14:textId="13468DAC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CB4C572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E07874B" w14:textId="1BC18078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1DE4322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1F4D4D3F" w14:textId="77777777" w:rsidTr="0014484B">
        <w:tc>
          <w:tcPr>
            <w:tcW w:w="0" w:type="auto"/>
          </w:tcPr>
          <w:p w14:paraId="201DF7EF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BD5674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 hurdle</w:t>
            </w:r>
          </w:p>
        </w:tc>
        <w:tc>
          <w:tcPr>
            <w:tcW w:w="0" w:type="auto"/>
            <w:vAlign w:val="center"/>
          </w:tcPr>
          <w:p w14:paraId="52AA76AF" w14:textId="2CEF70E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097E98B" w14:textId="4E18F2F8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EE76EC3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F90ECA7" w14:textId="35B41CFA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5D3BD40" w14:textId="794C891E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37102062" w14:textId="7E546D4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0B72B2B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DFFC2C0" w14:textId="2F5B46E8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7DF0716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1F92F9" w14:textId="552495B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0563097" w14:textId="04AE69A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592CFB0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C363EF5" w14:textId="6BFA83BD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81A2D6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5966C9CD" w14:textId="77777777" w:rsidTr="0014484B">
        <w:tc>
          <w:tcPr>
            <w:tcW w:w="0" w:type="auto"/>
          </w:tcPr>
          <w:p w14:paraId="73992899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B7770F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/F hurdle</w:t>
            </w:r>
          </w:p>
        </w:tc>
        <w:tc>
          <w:tcPr>
            <w:tcW w:w="0" w:type="auto"/>
            <w:vAlign w:val="center"/>
          </w:tcPr>
          <w:p w14:paraId="7A5F4F7D" w14:textId="126E58E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57974D5" w14:textId="2C6E78B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0F83E420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1D363CF" w14:textId="7A39C2C6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35A8E147" w14:textId="29B90BF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AD73BE8" w14:textId="2571AD2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1E220854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AA63837" w14:textId="6FCC88C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75C74435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890A83A" w14:textId="13439E3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092A664" w14:textId="615B3F4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50624C3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7BD5643" w14:textId="36503582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05A300E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5ABB9EFF" w14:textId="77777777" w:rsidTr="0014484B">
        <w:tc>
          <w:tcPr>
            <w:tcW w:w="0" w:type="auto"/>
          </w:tcPr>
          <w:p w14:paraId="5758B189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9FBC79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F hurdle</w:t>
            </w:r>
          </w:p>
        </w:tc>
        <w:tc>
          <w:tcPr>
            <w:tcW w:w="0" w:type="auto"/>
            <w:vAlign w:val="center"/>
          </w:tcPr>
          <w:p w14:paraId="0B0E306C" w14:textId="2AD16CF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A645722" w14:textId="415D794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66F85A9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F677F81" w14:textId="63266CFB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0937344" w14:textId="498B69F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3B9FE33" w14:textId="59D68DA6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7159C629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C1418B8" w14:textId="3471FE4B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4A050E34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FEC60B" w14:textId="5F23FC7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F007614" w14:textId="319FFD0D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FBEAE30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12D47DF" w14:textId="75A206FB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12B0716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5A4179A7" w14:textId="77777777" w:rsidTr="0014484B">
        <w:tc>
          <w:tcPr>
            <w:tcW w:w="0" w:type="auto"/>
          </w:tcPr>
          <w:p w14:paraId="6ACF8BD4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7343323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D hurdle</w:t>
            </w:r>
          </w:p>
        </w:tc>
        <w:tc>
          <w:tcPr>
            <w:tcW w:w="0" w:type="auto"/>
            <w:vAlign w:val="center"/>
          </w:tcPr>
          <w:p w14:paraId="689A8793" w14:textId="7351F3A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B5005A5" w14:textId="63E0A24C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17F54C5B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87F087D" w14:textId="2E047C2A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7C757D8C" w14:textId="3C554C1C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25E5168" w14:textId="039CD27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765CBD6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749AE67" w14:textId="3B7712BD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0B48135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CD9549" w14:textId="1A8133E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4E4F2DA" w14:textId="409E2A0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E456D29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879A12C" w14:textId="624D0139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D2908BF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70A86169" w14:textId="77777777" w:rsidTr="0014484B">
        <w:tc>
          <w:tcPr>
            <w:tcW w:w="0" w:type="auto"/>
            <w:tcBorders>
              <w:bottom w:val="single" w:sz="4" w:space="0" w:color="auto"/>
            </w:tcBorders>
          </w:tcPr>
          <w:p w14:paraId="1CE4D5A9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1E56DA5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hurd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9ABFDBA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/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31978B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8F9A91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299C2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659023F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/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FB828EA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0686C7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6D5E2E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C2D50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373C1AA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9/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AD9794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0EE041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BDE553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134E1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FD50F8" w:rsidRPr="00BF2BF2" w14:paraId="6CE4FD5B" w14:textId="77777777" w:rsidTr="0014484B">
        <w:tc>
          <w:tcPr>
            <w:tcW w:w="0" w:type="auto"/>
            <w:tcBorders>
              <w:top w:val="single" w:sz="4" w:space="0" w:color="auto"/>
            </w:tcBorders>
          </w:tcPr>
          <w:p w14:paraId="06ADDFCD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6F6941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L slo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25BBC7" w14:textId="65D52AD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3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A1A0FB" w14:textId="3ED3414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A96EEF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11B80C" w14:textId="647F568C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2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CE4328" w14:textId="146180A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F3221B" w14:textId="1D39F94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7065B5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FAD35B" w14:textId="7B0FC369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8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8B149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A29A9D" w14:textId="754B6BC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1228C3" w14:textId="7BA98136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B2B5BB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F293BD" w14:textId="0EB28CB1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6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1A741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588B66FD" w14:textId="77777777" w:rsidTr="0014484B">
        <w:tc>
          <w:tcPr>
            <w:tcW w:w="0" w:type="auto"/>
          </w:tcPr>
          <w:p w14:paraId="27D88C30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86D84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F slope</w:t>
            </w:r>
          </w:p>
        </w:tc>
        <w:tc>
          <w:tcPr>
            <w:tcW w:w="0" w:type="auto"/>
            <w:vAlign w:val="center"/>
          </w:tcPr>
          <w:p w14:paraId="05247A55" w14:textId="1B6659B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375D47C" w14:textId="6B2441F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A658F6F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53C6EDD" w14:textId="76994F5F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A75F072" w14:textId="3AE6D0FD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9962F49" w14:textId="5A72D426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1A0F69D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7219882" w14:textId="28643C4A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EE4AB44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8B02BA" w14:textId="760AAC7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0F48E28" w14:textId="7652CD81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0FE86A5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F805A5B" w14:textId="3E214FFD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A173CF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578FA4D1" w14:textId="77777777" w:rsidTr="0014484B">
        <w:tc>
          <w:tcPr>
            <w:tcW w:w="0" w:type="auto"/>
          </w:tcPr>
          <w:p w14:paraId="76FAD0C6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28261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 slope</w:t>
            </w:r>
          </w:p>
        </w:tc>
        <w:tc>
          <w:tcPr>
            <w:tcW w:w="0" w:type="auto"/>
            <w:vAlign w:val="center"/>
          </w:tcPr>
          <w:p w14:paraId="124A9C20" w14:textId="5626140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3542196" w14:textId="029AFF96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D99468A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C340E2C" w14:textId="6871C4BA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410995B" w14:textId="413C119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BD81D11" w14:textId="140407A6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CDFC2F5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F470A2B" w14:textId="770E5845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235DF34E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4BCF73" w14:textId="22C25B4C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5625FFF" w14:textId="37473A8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A097EB9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94F44D1" w14:textId="17613715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6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10FD5F4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1F9E691C" w14:textId="77777777" w:rsidTr="0014484B">
        <w:tc>
          <w:tcPr>
            <w:tcW w:w="0" w:type="auto"/>
          </w:tcPr>
          <w:p w14:paraId="3CB2C217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CCBB55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/F slope</w:t>
            </w:r>
          </w:p>
        </w:tc>
        <w:tc>
          <w:tcPr>
            <w:tcW w:w="0" w:type="auto"/>
            <w:vAlign w:val="center"/>
          </w:tcPr>
          <w:p w14:paraId="393B7097" w14:textId="7847AFD1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85B19FC" w14:textId="7A51C61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1A00BD2E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9663F04" w14:textId="59ADCBE9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28C43DC" w14:textId="3FFEDC8E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A142CBB" w14:textId="13125EB8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304EBA9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ED17130" w14:textId="21F5692A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3EFFA29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85CA173" w14:textId="750591C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4AABF94" w14:textId="11320581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5843B8C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CED5F32" w14:textId="5F037A5D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969EC62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0872D1C7" w14:textId="77777777" w:rsidTr="0014484B">
        <w:tc>
          <w:tcPr>
            <w:tcW w:w="0" w:type="auto"/>
          </w:tcPr>
          <w:p w14:paraId="1B33142B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99638E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F slope</w:t>
            </w:r>
          </w:p>
        </w:tc>
        <w:tc>
          <w:tcPr>
            <w:tcW w:w="0" w:type="auto"/>
            <w:vAlign w:val="center"/>
          </w:tcPr>
          <w:p w14:paraId="448CFF53" w14:textId="209F027C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702BEA97" w14:textId="1E0FABD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FD3A215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4FDE9F4" w14:textId="738A2A8A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2C0505D1" w14:textId="00FDCF2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57BCE40A" w14:textId="4CB5651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485278E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34B36DA" w14:textId="3EC47C9A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7783E883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7BE6F3" w14:textId="2911DBDD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E57BE56" w14:textId="1F45F3F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72DBCB7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0AD794C" w14:textId="3828ACFA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A1310A8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5B970B41" w14:textId="77777777" w:rsidTr="0014484B">
        <w:tc>
          <w:tcPr>
            <w:tcW w:w="0" w:type="auto"/>
          </w:tcPr>
          <w:p w14:paraId="37E6837B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4EC467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D slope</w:t>
            </w:r>
          </w:p>
        </w:tc>
        <w:tc>
          <w:tcPr>
            <w:tcW w:w="0" w:type="auto"/>
            <w:vAlign w:val="center"/>
          </w:tcPr>
          <w:p w14:paraId="65D1582A" w14:textId="669D080C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B303EAB" w14:textId="18C757F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74E0DFD0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1F72984" w14:textId="58316C83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200B001" w14:textId="1ADAA46D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F6CE45D" w14:textId="2032394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F81A0FE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B0A2EFA" w14:textId="3EDC5C0D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0B90CA8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2748B8" w14:textId="4ED7D3B6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C1DA3D1" w14:textId="18CE345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822751F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CF40B30" w14:textId="59522A09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695E23F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77E7A1A6" w14:textId="77777777" w:rsidTr="0014484B">
        <w:tc>
          <w:tcPr>
            <w:tcW w:w="0" w:type="auto"/>
            <w:tcBorders>
              <w:bottom w:val="single" w:sz="4" w:space="0" w:color="auto"/>
            </w:tcBorders>
          </w:tcPr>
          <w:p w14:paraId="4C97A9DC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15C3050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slo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8B673A1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/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A7EF063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D8B40C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7FFF0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F67CB78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/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BF59436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439863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39CD5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87E92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C08A036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4/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1F71B0D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D576B3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37749D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817EB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FD50F8" w:rsidRPr="00BF2BF2" w14:paraId="36A01EDD" w14:textId="77777777" w:rsidTr="0014484B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C3155B8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Bridge</w:t>
            </w:r>
          </w:p>
          <w:p w14:paraId="5BB2236C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entr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05CD2F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L B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9D73F1" w14:textId="2B33C62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1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75C5A8" w14:textId="7F75431E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3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2CA775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20FCC8" w14:textId="293F12AE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5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8E7739" w14:textId="1E3EB5C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7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809534" w14:textId="570563A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E8E162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1B18E2" w14:textId="384AD16E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5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967D5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53CB14" w14:textId="2B715BA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6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A26887" w14:textId="73A9ACB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90C79B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465782" w14:textId="4647C7E4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4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97D3A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0D7D8307" w14:textId="77777777" w:rsidTr="0014484B">
        <w:tc>
          <w:tcPr>
            <w:tcW w:w="0" w:type="auto"/>
            <w:vMerge/>
          </w:tcPr>
          <w:p w14:paraId="37CCD2A9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BA7715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F BE</w:t>
            </w:r>
          </w:p>
        </w:tc>
        <w:tc>
          <w:tcPr>
            <w:tcW w:w="0" w:type="auto"/>
            <w:vAlign w:val="center"/>
          </w:tcPr>
          <w:p w14:paraId="57774ABA" w14:textId="1DD9651C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67AA334" w14:textId="4062239E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9D3CF5D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DC71BF2" w14:textId="021B5265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A87E1D0" w14:textId="17C8F99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9EECCAA" w14:textId="1794EBF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92E895F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958E5D7" w14:textId="0F67990D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2764B44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32213B" w14:textId="55687B71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131B0BF" w14:textId="5A3458B8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A5660D6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ECDB63A" w14:textId="1B5C4350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4D4A9A9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19392E5C" w14:textId="77777777" w:rsidTr="0014484B">
        <w:tc>
          <w:tcPr>
            <w:tcW w:w="0" w:type="auto"/>
          </w:tcPr>
          <w:p w14:paraId="231853B9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50B22D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 BE</w:t>
            </w:r>
          </w:p>
        </w:tc>
        <w:tc>
          <w:tcPr>
            <w:tcW w:w="0" w:type="auto"/>
            <w:vAlign w:val="center"/>
          </w:tcPr>
          <w:p w14:paraId="6DD05D9C" w14:textId="37A496D1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DA40DD9" w14:textId="247022C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9B4387D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1E7FA97" w14:textId="3EB0582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B852AE7" w14:textId="479CECD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1ECBB4AA" w14:textId="2D040A2D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7DEA1F2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2F77FA2" w14:textId="201FB9D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BE81E99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EACEFE" w14:textId="53ADE4F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513B6F9" w14:textId="00F5DA0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05F39FD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04055FD" w14:textId="5318ED2F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F2F6B6E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2D11FFD4" w14:textId="77777777" w:rsidTr="0014484B">
        <w:tc>
          <w:tcPr>
            <w:tcW w:w="0" w:type="auto"/>
          </w:tcPr>
          <w:p w14:paraId="41B447A7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2DAF67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/F BE</w:t>
            </w:r>
          </w:p>
        </w:tc>
        <w:tc>
          <w:tcPr>
            <w:tcW w:w="0" w:type="auto"/>
            <w:vAlign w:val="center"/>
          </w:tcPr>
          <w:p w14:paraId="3FAEE52C" w14:textId="5D26132E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339AB242" w14:textId="4CAFD56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0B56FAF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B8A6104" w14:textId="23C2B611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6B8CB7D" w14:textId="534E0A0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A636FF9" w14:textId="2CB7AC1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3CB7D13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089FEAC" w14:textId="7623B7EA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8FBCBDF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C91D7B" w14:textId="44C4218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47CA7A4" w14:textId="7425465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D37FBA5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7BDC434" w14:textId="3EEC48E9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61CE1DF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17265730" w14:textId="77777777" w:rsidTr="0014484B">
        <w:tc>
          <w:tcPr>
            <w:tcW w:w="0" w:type="auto"/>
          </w:tcPr>
          <w:p w14:paraId="26903D5C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8EC7FE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F BE</w:t>
            </w:r>
          </w:p>
        </w:tc>
        <w:tc>
          <w:tcPr>
            <w:tcW w:w="0" w:type="auto"/>
            <w:vAlign w:val="center"/>
          </w:tcPr>
          <w:p w14:paraId="2E9B1F62" w14:textId="2557AA8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00FD0B7" w14:textId="4A6E4FF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9C6B55A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728125D" w14:textId="0F6DD34F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7555D5E" w14:textId="384A283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0EBA1FB" w14:textId="443EE121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AB21B4A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DCD9829" w14:textId="730D9808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353322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B843DB" w14:textId="51EF201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D101727" w14:textId="028F616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D5510E7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37650AD" w14:textId="329C9572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0D01BFC3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771B48D0" w14:textId="77777777" w:rsidTr="0014484B">
        <w:tc>
          <w:tcPr>
            <w:tcW w:w="0" w:type="auto"/>
          </w:tcPr>
          <w:p w14:paraId="34EB7A85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C80EFE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D BE</w:t>
            </w:r>
          </w:p>
        </w:tc>
        <w:tc>
          <w:tcPr>
            <w:tcW w:w="0" w:type="auto"/>
            <w:vAlign w:val="center"/>
          </w:tcPr>
          <w:p w14:paraId="3DF3F579" w14:textId="63F2F25E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31CFC92" w14:textId="5A4994C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A12502C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B9A6760" w14:textId="70886101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D7C9AF9" w14:textId="4B08116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0523F24" w14:textId="2186096D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E4D0525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BCB37B4" w14:textId="45073BB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E24D75F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6672F53" w14:textId="037FE3C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6F8F7EDB" w14:textId="3C10ACEE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F029390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0E3ECD4" w14:textId="7BF5F50C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301620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64539060" w14:textId="77777777" w:rsidTr="0014484B">
        <w:tc>
          <w:tcPr>
            <w:tcW w:w="0" w:type="auto"/>
            <w:tcBorders>
              <w:bottom w:val="single" w:sz="4" w:space="0" w:color="auto"/>
            </w:tcBorders>
          </w:tcPr>
          <w:p w14:paraId="6CC54753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4E2D6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B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D313BDC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/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4D24688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E8A08E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64368F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38DF705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/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84A6A50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DD3D54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86972F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62AD7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1A6257E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2/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DF93C80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92B95E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DE0DD5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C5978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FD50F8" w:rsidRPr="00BF2BF2" w14:paraId="4D5D0824" w14:textId="77777777" w:rsidTr="0014484B">
        <w:tc>
          <w:tcPr>
            <w:tcW w:w="0" w:type="auto"/>
            <w:tcBorders>
              <w:top w:val="single" w:sz="4" w:space="0" w:color="auto"/>
            </w:tcBorders>
          </w:tcPr>
          <w:p w14:paraId="74D6ADC1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Brid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D4C11E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L brid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018D69" w14:textId="53F75F7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5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9AFC89" w14:textId="55851C8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5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D71CAA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737A33" w14:textId="20FA69CE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2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23EB90" w14:textId="0C52CE6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0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10E8E0" w14:textId="163908DE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C2B2FD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59770A" w14:textId="52E8016F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0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38A062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6DC311" w14:textId="778995BC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9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E13991" w14:textId="2C2B95B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6A5A14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0E620A" w14:textId="61391C40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4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D4235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71FEB993" w14:textId="77777777" w:rsidTr="0014484B">
        <w:tc>
          <w:tcPr>
            <w:tcW w:w="0" w:type="auto"/>
          </w:tcPr>
          <w:p w14:paraId="050E1BC2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4B8A51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F bridge</w:t>
            </w:r>
          </w:p>
        </w:tc>
        <w:tc>
          <w:tcPr>
            <w:tcW w:w="0" w:type="auto"/>
            <w:vAlign w:val="center"/>
          </w:tcPr>
          <w:p w14:paraId="3205F8AE" w14:textId="2EB35CA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A21E7FB" w14:textId="5B4D70E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1CD4792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B3F9F80" w14:textId="578B064E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2D6EE42" w14:textId="739ECA88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A7F1E17" w14:textId="20936AC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9B2101B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F20ABAC" w14:textId="58F08339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366C82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19D591" w14:textId="432D05E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F22DB24" w14:textId="6B61D73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73DC826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8342C00" w14:textId="6CCB4B23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488DFCD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096817D0" w14:textId="77777777" w:rsidTr="0014484B">
        <w:tc>
          <w:tcPr>
            <w:tcW w:w="0" w:type="auto"/>
          </w:tcPr>
          <w:p w14:paraId="54223124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C40BE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 bridge</w:t>
            </w:r>
          </w:p>
        </w:tc>
        <w:tc>
          <w:tcPr>
            <w:tcW w:w="0" w:type="auto"/>
            <w:vAlign w:val="center"/>
          </w:tcPr>
          <w:p w14:paraId="020A080C" w14:textId="1B49A5F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55E36762" w14:textId="5F772DF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0020F32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A0DAD8F" w14:textId="4E1FAD7C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9C809DC" w14:textId="6F937DF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A2F1EA1" w14:textId="1D11324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CB6DAF0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DF9D17F" w14:textId="29C3B69A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1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3E6EAB3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CC6AEA4" w14:textId="5B68B27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D26ACB5" w14:textId="782237F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FBC8181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DC12554" w14:textId="1A652C68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6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5C1DDD5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4A166FAC" w14:textId="77777777" w:rsidTr="0014484B">
        <w:tc>
          <w:tcPr>
            <w:tcW w:w="0" w:type="auto"/>
          </w:tcPr>
          <w:p w14:paraId="79663B75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0400D9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/F bridge</w:t>
            </w:r>
          </w:p>
        </w:tc>
        <w:tc>
          <w:tcPr>
            <w:tcW w:w="0" w:type="auto"/>
            <w:vAlign w:val="center"/>
          </w:tcPr>
          <w:p w14:paraId="4EA15CB9" w14:textId="687D4B5C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F6F0185" w14:textId="698F40AC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09A1CC5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34E4FB0" w14:textId="191EB05E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E53ED87" w14:textId="2189C09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4CC2A2C" w14:textId="0A2FDE38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77ABF23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B0383CB" w14:textId="0A7061D6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0E3FA08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FBE557" w14:textId="2A66F96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E9A0BAD" w14:textId="2339DA2E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6BEDA37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2C65F2C" w14:textId="6164DF79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F3E0A1A" w14:textId="64B7B969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*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+</w:t>
            </w:r>
          </w:p>
        </w:tc>
      </w:tr>
      <w:tr w:rsidR="00FD50F8" w:rsidRPr="00BF2BF2" w14:paraId="3A54B653" w14:textId="77777777" w:rsidTr="0014484B">
        <w:tc>
          <w:tcPr>
            <w:tcW w:w="0" w:type="auto"/>
          </w:tcPr>
          <w:p w14:paraId="59C6E65C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803F33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F bridge</w:t>
            </w:r>
          </w:p>
        </w:tc>
        <w:tc>
          <w:tcPr>
            <w:tcW w:w="0" w:type="auto"/>
            <w:vAlign w:val="center"/>
          </w:tcPr>
          <w:p w14:paraId="590550F5" w14:textId="7633C16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BFFA125" w14:textId="431226B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8D5CF9F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D8AF608" w14:textId="368CB3AE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770D60A0" w14:textId="7D1AF54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740E484" w14:textId="514B71A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F8B88AC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7071DD4" w14:textId="606E9449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71024D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62D367" w14:textId="424F7FE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754FB32" w14:textId="7C088E5D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23592C4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C4C4EBC" w14:textId="15B5F2AF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6753A91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1F8B6DE1" w14:textId="77777777" w:rsidTr="0014484B">
        <w:tc>
          <w:tcPr>
            <w:tcW w:w="0" w:type="auto"/>
          </w:tcPr>
          <w:p w14:paraId="5EE36C56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C00572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%D bridge</w:t>
            </w:r>
          </w:p>
        </w:tc>
        <w:tc>
          <w:tcPr>
            <w:tcW w:w="0" w:type="auto"/>
            <w:vAlign w:val="center"/>
          </w:tcPr>
          <w:p w14:paraId="429DB6F6" w14:textId="2B7BAFB1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780DF53" w14:textId="53322BB1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6043277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A10EBBA" w14:textId="423014D6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6301903" w14:textId="07503F0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7E3C44C7" w14:textId="60E687C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9278B70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D1D3F59" w14:textId="4EFEE270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5614163E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A62B5A" w14:textId="2AFEA35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0DA0BF1" w14:textId="0A92B19D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808D3C7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5B127C0" w14:textId="01AB33A9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84EBBE8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63F22FEC" w14:textId="77777777" w:rsidTr="0014484B">
        <w:tc>
          <w:tcPr>
            <w:tcW w:w="0" w:type="auto"/>
            <w:tcBorders>
              <w:bottom w:val="single" w:sz="4" w:space="0" w:color="auto"/>
            </w:tcBorders>
          </w:tcPr>
          <w:p w14:paraId="430305DD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604C0CE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brid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F6590A7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/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66B2D22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AF62B7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6AFFDE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E6A504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4/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555B3A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999291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989DFD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F1E087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B3F9149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1/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B542C3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CEF0E1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FBD0D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88820E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FD50F8" w:rsidRPr="00BF2BF2" w14:paraId="137197D1" w14:textId="77777777" w:rsidTr="0014484B">
        <w:tc>
          <w:tcPr>
            <w:tcW w:w="0" w:type="auto"/>
            <w:tcBorders>
              <w:top w:val="single" w:sz="4" w:space="0" w:color="auto"/>
            </w:tcBorders>
          </w:tcPr>
          <w:p w14:paraId="5D254C98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Activ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F85794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TOTA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44CC57" w14:textId="5EFCE9C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5FFDF1" w14:textId="023F83E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9E0CAC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5901B8" w14:textId="729A4A18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A3C483" w14:textId="01177B4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B6B92C" w14:textId="5FCE75D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EA8FE5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9F25E7" w14:textId="132B0053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7DBCFF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C877AE" w14:textId="7C2FD2A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A40296" w14:textId="1C2D391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040D0E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75C6C0" w14:textId="753510AA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568678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346E5560" w14:textId="77777777" w:rsidTr="0014484B">
        <w:tc>
          <w:tcPr>
            <w:tcW w:w="0" w:type="auto"/>
          </w:tcPr>
          <w:p w14:paraId="07D9E7E6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A21428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Distance total</w:t>
            </w:r>
          </w:p>
        </w:tc>
        <w:tc>
          <w:tcPr>
            <w:tcW w:w="0" w:type="auto"/>
            <w:vAlign w:val="center"/>
          </w:tcPr>
          <w:p w14:paraId="5DEC25CF" w14:textId="4FD2289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00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77369E3" w14:textId="78540D2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93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1B214B0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7D07B02" w14:textId="046A87A0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73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40BB1C0" w14:textId="41DDC1D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14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3FAEEB2A" w14:textId="6FD3823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1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48090FC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346EE83" w14:textId="7376046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50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338DEB3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C43AF8" w14:textId="7028CCB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77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0E16E994" w14:textId="083B904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6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00B900F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6A25940" w14:textId="63604A6B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23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D46E93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FD50F8" w:rsidRPr="00BF2BF2" w14:paraId="7469B625" w14:textId="77777777" w:rsidTr="0014484B">
        <w:tc>
          <w:tcPr>
            <w:tcW w:w="0" w:type="auto"/>
          </w:tcPr>
          <w:p w14:paraId="07CE0EA8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150127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Velocity mean</w:t>
            </w:r>
          </w:p>
        </w:tc>
        <w:tc>
          <w:tcPr>
            <w:tcW w:w="0" w:type="auto"/>
            <w:vAlign w:val="center"/>
          </w:tcPr>
          <w:p w14:paraId="4BD9D889" w14:textId="119689F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7F54CF6A" w14:textId="206CB3A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3A618EE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6175361" w14:textId="550A8CCB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7E67FE4" w14:textId="684D2E3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0C50487" w14:textId="3A54DB9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114B7973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77EF26B" w14:textId="41AFE364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C26AAD7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74EE3E" w14:textId="61A130E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AE4AF59" w14:textId="0DA3E74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2278F53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2B21A26" w14:textId="0866F995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5A20A16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73EEB7D5" w14:textId="77777777" w:rsidTr="0014484B">
        <w:tc>
          <w:tcPr>
            <w:tcW w:w="0" w:type="auto"/>
          </w:tcPr>
          <w:p w14:paraId="167DA693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6C1610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Rearing</w:t>
            </w:r>
          </w:p>
        </w:tc>
        <w:tc>
          <w:tcPr>
            <w:tcW w:w="0" w:type="auto"/>
            <w:vAlign w:val="center"/>
          </w:tcPr>
          <w:p w14:paraId="66975AA6" w14:textId="1259382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77D6F70" w14:textId="5A23D48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229136D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CDAFA1C" w14:textId="285C6F7D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7BA093E" w14:textId="6093663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7019738" w14:textId="4379710D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3131762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E74F4DA" w14:textId="14EFEB36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7E21867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CEECA8" w14:textId="6CF23426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8599637" w14:textId="5A9101F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FE483C4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C9FAA21" w14:textId="5EBE48BA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44E891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7CAE1B6B" w14:textId="77777777" w:rsidTr="0014484B">
        <w:tc>
          <w:tcPr>
            <w:tcW w:w="0" w:type="auto"/>
            <w:tcBorders>
              <w:bottom w:val="single" w:sz="4" w:space="0" w:color="auto"/>
            </w:tcBorders>
          </w:tcPr>
          <w:p w14:paraId="280F5D38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077E41D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all zones visi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772445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/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B74F18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62385D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19304F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5F2F74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/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AC2612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3D4B78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8506A6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5CCFCB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9C6F25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/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A60B475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F7DA6C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834D0E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2FFA9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FD50F8" w:rsidRPr="00BF2BF2" w14:paraId="1D222154" w14:textId="77777777" w:rsidTr="0014484B">
        <w:tc>
          <w:tcPr>
            <w:tcW w:w="0" w:type="auto"/>
            <w:tcBorders>
              <w:top w:val="single" w:sz="4" w:space="0" w:color="auto"/>
            </w:tcBorders>
          </w:tcPr>
          <w:p w14:paraId="3E5ED587" w14:textId="77777777" w:rsidR="00FD50F8" w:rsidRPr="00BF2BF2" w:rsidRDefault="00FD50F8" w:rsidP="0014484B">
            <w:pPr>
              <w:jc w:val="right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Miscellaneo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732670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nose pok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3A80A61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/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0A30EF8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8210DE" w14:textId="77777777" w:rsidR="00FD50F8" w:rsidRPr="00BF2BF2" w:rsidRDefault="00FD50F8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CDE725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294FC2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/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3E58CBC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54D82C" w14:textId="77777777" w:rsidR="00FD50F8" w:rsidRPr="00BF2BF2" w:rsidRDefault="00FD50F8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F5DB96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F5EDE5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B45351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/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0ED1E32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AC40DB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40B920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0AB082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D50F8" w:rsidRPr="00BF2BF2" w14:paraId="3DE205BE" w14:textId="77777777" w:rsidTr="0014484B">
        <w:tc>
          <w:tcPr>
            <w:tcW w:w="0" w:type="auto"/>
          </w:tcPr>
          <w:p w14:paraId="41656388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A822B2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Nose poke</w:t>
            </w:r>
          </w:p>
        </w:tc>
        <w:tc>
          <w:tcPr>
            <w:tcW w:w="0" w:type="auto"/>
            <w:vAlign w:val="center"/>
          </w:tcPr>
          <w:p w14:paraId="7247F75A" w14:textId="1C70595C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DE93F17" w14:textId="11ECF60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82637E4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D3AD3D6" w14:textId="09990796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4DD8074" w14:textId="6AAE42A3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0958F1A" w14:textId="29A69121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49F8B52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7B0AF72" w14:textId="6BF1445B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047560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BCD596" w14:textId="0120138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65AC36B" w14:textId="2C7DC53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307B751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A1050ED" w14:textId="35BB1633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EFD7E45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54BA5432" w14:textId="77777777" w:rsidTr="0014484B">
        <w:tc>
          <w:tcPr>
            <w:tcW w:w="0" w:type="auto"/>
          </w:tcPr>
          <w:p w14:paraId="23031A59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9169762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grooming</w:t>
            </w:r>
          </w:p>
        </w:tc>
        <w:tc>
          <w:tcPr>
            <w:tcW w:w="0" w:type="auto"/>
            <w:vAlign w:val="bottom"/>
          </w:tcPr>
          <w:p w14:paraId="02BA5649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/20</w:t>
            </w:r>
          </w:p>
        </w:tc>
        <w:tc>
          <w:tcPr>
            <w:tcW w:w="0" w:type="auto"/>
            <w:vAlign w:val="bottom"/>
          </w:tcPr>
          <w:p w14:paraId="418CCD2A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A7A943" w14:textId="77777777" w:rsidR="00FD50F8" w:rsidRPr="00BF2BF2" w:rsidRDefault="00FD50F8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155A7D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14:paraId="563D3D82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/21</w:t>
            </w:r>
          </w:p>
        </w:tc>
        <w:tc>
          <w:tcPr>
            <w:tcW w:w="0" w:type="auto"/>
            <w:vAlign w:val="bottom"/>
          </w:tcPr>
          <w:p w14:paraId="066D84BD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89F857" w14:textId="77777777" w:rsidR="00FD50F8" w:rsidRPr="00BF2BF2" w:rsidRDefault="00FD50F8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08E57D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58DBFA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DFBF17F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2/30</w:t>
            </w:r>
          </w:p>
        </w:tc>
        <w:tc>
          <w:tcPr>
            <w:tcW w:w="0" w:type="auto"/>
            <w:vAlign w:val="bottom"/>
          </w:tcPr>
          <w:p w14:paraId="656C4949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445F8C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12322A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1B207E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D50F8" w:rsidRPr="00BF2BF2" w14:paraId="0EF48D5A" w14:textId="77777777" w:rsidTr="0014484B">
        <w:tc>
          <w:tcPr>
            <w:tcW w:w="0" w:type="auto"/>
          </w:tcPr>
          <w:p w14:paraId="0B3CD484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7B170F8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Grooming</w:t>
            </w:r>
          </w:p>
        </w:tc>
        <w:tc>
          <w:tcPr>
            <w:tcW w:w="0" w:type="auto"/>
            <w:vAlign w:val="center"/>
          </w:tcPr>
          <w:p w14:paraId="2D47A998" w14:textId="3255170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141FB58" w14:textId="5248E248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B54319D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8003B49" w14:textId="0084097B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BEF44E6" w14:textId="2D2EA80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532FC40" w14:textId="4C7E697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0041523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7ABE383" w14:textId="4CFD4F88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84405E9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A39601" w14:textId="4F84D18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2BEA6D0" w14:textId="26A6B811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7125C8B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6751851" w14:textId="6F03B712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5328A68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573C7FD1" w14:textId="77777777" w:rsidTr="0014484B">
        <w:tc>
          <w:tcPr>
            <w:tcW w:w="0" w:type="auto"/>
          </w:tcPr>
          <w:p w14:paraId="56DF79CE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650B1F2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SAP</w:t>
            </w:r>
          </w:p>
        </w:tc>
        <w:tc>
          <w:tcPr>
            <w:tcW w:w="0" w:type="auto"/>
            <w:vAlign w:val="bottom"/>
          </w:tcPr>
          <w:p w14:paraId="70C77025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0/20</w:t>
            </w:r>
          </w:p>
        </w:tc>
        <w:tc>
          <w:tcPr>
            <w:tcW w:w="0" w:type="auto"/>
            <w:vAlign w:val="bottom"/>
          </w:tcPr>
          <w:p w14:paraId="2E26367A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04A3B1" w14:textId="77777777" w:rsidR="00FD50F8" w:rsidRPr="00BF2BF2" w:rsidRDefault="00FD50F8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0867B6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14:paraId="797F839C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/21</w:t>
            </w:r>
          </w:p>
        </w:tc>
        <w:tc>
          <w:tcPr>
            <w:tcW w:w="0" w:type="auto"/>
            <w:vAlign w:val="bottom"/>
          </w:tcPr>
          <w:p w14:paraId="2BE8F75A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65FEF4" w14:textId="77777777" w:rsidR="00FD50F8" w:rsidRPr="00BF2BF2" w:rsidRDefault="00FD50F8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F2A684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EAE18E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2DBE8FD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/30</w:t>
            </w:r>
          </w:p>
        </w:tc>
        <w:tc>
          <w:tcPr>
            <w:tcW w:w="0" w:type="auto"/>
            <w:vAlign w:val="bottom"/>
          </w:tcPr>
          <w:p w14:paraId="79861B08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C7FC1E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1FC844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52A97A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D50F8" w:rsidRPr="00BF2BF2" w14:paraId="23B4BAB2" w14:textId="77777777" w:rsidTr="0014484B">
        <w:tc>
          <w:tcPr>
            <w:tcW w:w="0" w:type="auto"/>
          </w:tcPr>
          <w:p w14:paraId="47004E3D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C667C7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SAP</w:t>
            </w:r>
          </w:p>
        </w:tc>
        <w:tc>
          <w:tcPr>
            <w:tcW w:w="0" w:type="auto"/>
            <w:vAlign w:val="center"/>
          </w:tcPr>
          <w:p w14:paraId="63883387" w14:textId="34E7286D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B2DB428" w14:textId="53F192C6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36554E0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175D00C" w14:textId="77E494D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FBB1874" w14:textId="7F6741E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7A5E78A" w14:textId="3F98B619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2B096D3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B96FE36" w14:textId="5B7A0B05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AA32420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ADB68B" w14:textId="191F6FC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640C0F3" w14:textId="0CC1A3CA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D36E491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DEB9B04" w14:textId="705EA393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2A6CA8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0917761D" w14:textId="77777777" w:rsidTr="0014484B">
        <w:tc>
          <w:tcPr>
            <w:tcW w:w="0" w:type="auto"/>
          </w:tcPr>
          <w:p w14:paraId="676AF8B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DD5155F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urine</w:t>
            </w:r>
          </w:p>
        </w:tc>
        <w:tc>
          <w:tcPr>
            <w:tcW w:w="0" w:type="auto"/>
            <w:vAlign w:val="bottom"/>
          </w:tcPr>
          <w:p w14:paraId="42A1A585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2/20</w:t>
            </w:r>
          </w:p>
        </w:tc>
        <w:tc>
          <w:tcPr>
            <w:tcW w:w="0" w:type="auto"/>
            <w:vAlign w:val="bottom"/>
          </w:tcPr>
          <w:p w14:paraId="4E57A825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DA8290" w14:textId="77777777" w:rsidR="00FD50F8" w:rsidRPr="00BF2BF2" w:rsidRDefault="00FD50F8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CF901A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14:paraId="75D7FB5A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6/21</w:t>
            </w:r>
          </w:p>
        </w:tc>
        <w:tc>
          <w:tcPr>
            <w:tcW w:w="0" w:type="auto"/>
            <w:vAlign w:val="bottom"/>
          </w:tcPr>
          <w:p w14:paraId="79D29797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0E6B47" w14:textId="77777777" w:rsidR="00FD50F8" w:rsidRPr="00BF2BF2" w:rsidRDefault="00FD50F8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363A2B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624003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23E9C5D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4/30</w:t>
            </w:r>
          </w:p>
        </w:tc>
        <w:tc>
          <w:tcPr>
            <w:tcW w:w="0" w:type="auto"/>
            <w:vAlign w:val="bottom"/>
          </w:tcPr>
          <w:p w14:paraId="77017D7D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381F39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127617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494CE4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D50F8" w:rsidRPr="00BF2BF2" w14:paraId="60A0DC5C" w14:textId="77777777" w:rsidTr="0014484B">
        <w:tc>
          <w:tcPr>
            <w:tcW w:w="0" w:type="auto"/>
          </w:tcPr>
          <w:p w14:paraId="641ADB40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5A003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Urine</w:t>
            </w:r>
          </w:p>
        </w:tc>
        <w:tc>
          <w:tcPr>
            <w:tcW w:w="0" w:type="auto"/>
            <w:vAlign w:val="center"/>
          </w:tcPr>
          <w:p w14:paraId="18C803C5" w14:textId="5E56200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C456DB7" w14:textId="7F7E007D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E8ED475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8795136" w14:textId="4830AC40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12D741D" w14:textId="3AD99E61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7CC3ACE" w14:textId="4283151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0F8A224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D71067C" w14:textId="1BFE4820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412A0D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B1DB48" w14:textId="7B6CD011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7363E4E" w14:textId="292D0D95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7013EC7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5D24FA8" w14:textId="747DE4DD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046A124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1D2C58D1" w14:textId="77777777" w:rsidTr="0014484B">
        <w:tc>
          <w:tcPr>
            <w:tcW w:w="0" w:type="auto"/>
          </w:tcPr>
          <w:p w14:paraId="1632A00C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F32B20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boli</w:t>
            </w:r>
          </w:p>
        </w:tc>
        <w:tc>
          <w:tcPr>
            <w:tcW w:w="0" w:type="auto"/>
            <w:vAlign w:val="bottom"/>
          </w:tcPr>
          <w:p w14:paraId="46E526FD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3/20</w:t>
            </w:r>
          </w:p>
        </w:tc>
        <w:tc>
          <w:tcPr>
            <w:tcW w:w="0" w:type="auto"/>
            <w:vAlign w:val="bottom"/>
          </w:tcPr>
          <w:p w14:paraId="60158D54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DBAC0E" w14:textId="77777777" w:rsidR="00FD50F8" w:rsidRPr="00BF2BF2" w:rsidRDefault="00FD50F8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645513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14:paraId="6F209862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1/21</w:t>
            </w:r>
          </w:p>
        </w:tc>
        <w:tc>
          <w:tcPr>
            <w:tcW w:w="0" w:type="auto"/>
            <w:vAlign w:val="bottom"/>
          </w:tcPr>
          <w:p w14:paraId="5082E9AD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4B7846" w14:textId="77777777" w:rsidR="00FD50F8" w:rsidRPr="00BF2BF2" w:rsidRDefault="00FD50F8" w:rsidP="0014484B">
            <w:pPr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F51FAE1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71287B2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CEC782D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5/30</w:t>
            </w:r>
          </w:p>
        </w:tc>
        <w:tc>
          <w:tcPr>
            <w:tcW w:w="0" w:type="auto"/>
            <w:vAlign w:val="bottom"/>
          </w:tcPr>
          <w:p w14:paraId="76CB3F3F" w14:textId="7777777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46391D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09F6AA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48853D" w14:textId="77777777" w:rsidR="00FD50F8" w:rsidRPr="00BF2BF2" w:rsidRDefault="00FD50F8" w:rsidP="0014484B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FD50F8" w:rsidRPr="00BF2BF2" w14:paraId="6D70215F" w14:textId="77777777" w:rsidTr="0014484B">
        <w:tc>
          <w:tcPr>
            <w:tcW w:w="0" w:type="auto"/>
          </w:tcPr>
          <w:p w14:paraId="495813E1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FF834B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Boli</w:t>
            </w:r>
          </w:p>
        </w:tc>
        <w:tc>
          <w:tcPr>
            <w:tcW w:w="0" w:type="auto"/>
            <w:vAlign w:val="center"/>
          </w:tcPr>
          <w:p w14:paraId="2F5CA4F2" w14:textId="57F651C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030A372" w14:textId="2BA8785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4FB037D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CC1994B" w14:textId="1153F5E5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A22A5A4" w14:textId="58B3366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E3964CA" w14:textId="406B0368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ADC558C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1CAD698" w14:textId="7E26DF54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D974D12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74B329" w14:textId="5F224220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0809FD0C" w14:textId="4B23B8B4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23D5DFA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74ADE2C" w14:textId="060AFBE5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E39E0C0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0F8" w:rsidRPr="00BF2BF2" w14:paraId="59AB5BE9" w14:textId="77777777" w:rsidTr="0014484B">
        <w:tc>
          <w:tcPr>
            <w:tcW w:w="0" w:type="auto"/>
            <w:tcBorders>
              <w:bottom w:val="single" w:sz="4" w:space="0" w:color="auto"/>
            </w:tcBorders>
          </w:tcPr>
          <w:p w14:paraId="01BD1F32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626102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Body we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306B24" w14:textId="1730BCB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4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8AED4A" w14:textId="7C55B1CF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6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BE05FA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F81658" w14:textId="72886549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5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7E1598" w14:textId="7A65507C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8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0F4A14" w14:textId="3CCA88AB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7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999D6F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397FB3" w14:textId="6643DAE9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E49760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8FEAD4" w14:textId="1DC0CE17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81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30D21F" w14:textId="3D16BF82" w:rsidR="00FD50F8" w:rsidRPr="00BF2BF2" w:rsidRDefault="00FD50F8" w:rsidP="0014484B">
            <w:pPr>
              <w:jc w:val="right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9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F9BE51" w14:textId="77777777" w:rsidR="00FD50F8" w:rsidRPr="00BF2BF2" w:rsidRDefault="00FD50F8" w:rsidP="0014484B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06CEBD" w14:textId="02CFF26F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90</w:t>
            </w:r>
            <w:r w:rsidR="001F7DE5">
              <w:rPr>
                <w:rFonts w:cstheme="minorHAns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361408" w14:textId="77777777" w:rsidR="00FD50F8" w:rsidRPr="00BF2BF2" w:rsidRDefault="00FD50F8" w:rsidP="0014484B">
            <w:pPr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cstheme="minorHAns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FD50F8" w:rsidRPr="00BF2BF2" w14:paraId="5A72B58B" w14:textId="77777777" w:rsidTr="0014484B">
        <w:tc>
          <w:tcPr>
            <w:tcW w:w="0" w:type="auto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5A43EC34" w14:textId="77777777" w:rsidR="001F7DE5" w:rsidRPr="00BF2BF2" w:rsidRDefault="001F7DE5" w:rsidP="001F7DE5">
            <w:pPr>
              <w:rPr>
                <w:color w:val="000000" w:themeColor="text1"/>
                <w:sz w:val="20"/>
                <w:lang w:val="en-US"/>
              </w:rPr>
            </w:pPr>
            <w:r w:rsidRPr="00BF2BF2">
              <w:rPr>
                <w:color w:val="000000" w:themeColor="text1"/>
                <w:sz w:val="20"/>
                <w:lang w:val="en-US"/>
              </w:rPr>
              <w:t>Occurrence (</w:t>
            </w:r>
            <w:proofErr w:type="spellStart"/>
            <w:r w:rsidRPr="00BF2BF2">
              <w:rPr>
                <w:color w:val="000000" w:themeColor="text1"/>
                <w:sz w:val="20"/>
                <w:lang w:val="en-US"/>
              </w:rPr>
              <w:t>Occ</w:t>
            </w:r>
            <w:proofErr w:type="spellEnd"/>
            <w:r w:rsidRPr="00BF2BF2">
              <w:rPr>
                <w:color w:val="000000" w:themeColor="text1"/>
                <w:sz w:val="20"/>
                <w:lang w:val="en-US"/>
              </w:rPr>
              <w:t>) is shown for the zones and behaviors that were not visited/performed by all animals. *p&lt;0.05 compared to AFR, +p&lt;0.05 compared to MS15 (Mann-Whitney U test).</w:t>
            </w:r>
          </w:p>
          <w:p w14:paraId="6070978C" w14:textId="4A52CAF8" w:rsidR="00FD50F8" w:rsidRPr="001F7DE5" w:rsidRDefault="001F7DE5" w:rsidP="0014484B">
            <w:r w:rsidRPr="00BF2BF2">
              <w:rPr>
                <w:color w:val="000000" w:themeColor="text1"/>
                <w:sz w:val="20"/>
                <w:lang w:val="en-US"/>
              </w:rPr>
              <w:t>Abbreviations: BE, bridge entrance; corr, corridor; CTRCI, central circle; DCR, dark corner room; D, duration (s); D/F, duration per visit (s); F, frequency; L, latency (s); SAP, stretched attend posture</w:t>
            </w:r>
            <w:r w:rsidR="00ED1F3A">
              <w:rPr>
                <w:color w:val="000000" w:themeColor="text1"/>
                <w:sz w:val="20"/>
                <w:lang w:val="en-US"/>
              </w:rPr>
              <w:t>;</w:t>
            </w:r>
            <w:bookmarkStart w:id="0" w:name="_GoBack"/>
            <w:bookmarkEnd w:id="0"/>
            <w:r w:rsidRPr="00BF2BF2">
              <w:rPr>
                <w:color w:val="000000" w:themeColor="text1"/>
                <w:sz w:val="20"/>
                <w:lang w:val="en-US"/>
              </w:rPr>
              <w:t xml:space="preserve"> TOTACT, total activity.</w:t>
            </w:r>
          </w:p>
        </w:tc>
      </w:tr>
    </w:tbl>
    <w:p w14:paraId="7DAB6D9C" w14:textId="77777777" w:rsidR="00FD50F8" w:rsidRPr="00BF2BF2" w:rsidRDefault="00FD50F8" w:rsidP="00FD50F8">
      <w:pPr>
        <w:rPr>
          <w:lang w:val="en-US"/>
        </w:rPr>
      </w:pPr>
    </w:p>
    <w:p w14:paraId="115FC016" w14:textId="77777777" w:rsidR="003B2C62" w:rsidRDefault="00ED1F3A"/>
    <w:sectPr w:rsidR="003B2C62" w:rsidSect="00FD50F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0F8"/>
    <w:rsid w:val="00105A88"/>
    <w:rsid w:val="00166827"/>
    <w:rsid w:val="001F7DE5"/>
    <w:rsid w:val="00401BD7"/>
    <w:rsid w:val="004B769A"/>
    <w:rsid w:val="005B5577"/>
    <w:rsid w:val="007E3ECA"/>
    <w:rsid w:val="00E819A2"/>
    <w:rsid w:val="00ED1F3A"/>
    <w:rsid w:val="00FD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991A89"/>
  <w14:defaultImageDpi w14:val="32767"/>
  <w15:chartTrackingRefBased/>
  <w15:docId w15:val="{0D1F5D2B-CEBA-2D47-88CE-49BEA5104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50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0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55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57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33</Words>
  <Characters>4753</Characters>
  <Application>Microsoft Office Word</Application>
  <DocSecurity>0</DocSecurity>
  <Lines>39</Lines>
  <Paragraphs>11</Paragraphs>
  <ScaleCrop>false</ScaleCrop>
  <Company/>
  <LinksUpToDate>false</LinksUpToDate>
  <CharactersWithSpaces>5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Lundberg</dc:creator>
  <cp:keywords/>
  <dc:description/>
  <cp:lastModifiedBy>Stina Lundberg</cp:lastModifiedBy>
  <cp:revision>5</cp:revision>
  <dcterms:created xsi:type="dcterms:W3CDTF">2019-08-07T08:50:00Z</dcterms:created>
  <dcterms:modified xsi:type="dcterms:W3CDTF">2019-11-20T16:08:00Z</dcterms:modified>
</cp:coreProperties>
</file>